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9AFE" w14:textId="51B2033F" w:rsidR="00B056E3" w:rsidRPr="00EA4B5D" w:rsidRDefault="00B056E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4B5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EC1C07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Pr="00EA4B5D">
        <w:rPr>
          <w:rFonts w:ascii="Times New Roman" w:hAnsi="Times New Roman" w:cs="Times New Roman"/>
          <w:b/>
          <w:sz w:val="28"/>
          <w:szCs w:val="28"/>
          <w:lang w:val="en-US"/>
        </w:rPr>
        <w:t>aterial</w:t>
      </w:r>
    </w:p>
    <w:p w14:paraId="4EAECD7A" w14:textId="77777777" w:rsidR="00EC1C07" w:rsidRDefault="00EC1C07">
      <w:pPr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</w:pPr>
    </w:p>
    <w:p w14:paraId="01023A35" w14:textId="77777777" w:rsidR="00EC1C07" w:rsidRPr="00EC1C07" w:rsidRDefault="00EC1C07">
      <w:pPr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</w:pPr>
    </w:p>
    <w:p w14:paraId="2F8218CE" w14:textId="230DB0F7" w:rsidR="00FD18B6" w:rsidRPr="00EC1C07" w:rsidRDefault="00EC1C07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C1C07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Table S1</w:t>
      </w:r>
      <w:r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.</w:t>
      </w:r>
    </w:p>
    <w:tbl>
      <w:tblPr>
        <w:tblW w:w="918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325"/>
        <w:gridCol w:w="1326"/>
        <w:gridCol w:w="1326"/>
        <w:gridCol w:w="1326"/>
        <w:gridCol w:w="1326"/>
        <w:gridCol w:w="1275"/>
        <w:gridCol w:w="1276"/>
      </w:tblGrid>
      <w:tr w:rsidR="006F4677" w:rsidRPr="00D747EF" w14:paraId="0A9C4DD4" w14:textId="77777777" w:rsidTr="008A3C22">
        <w:trPr>
          <w:trHeight w:val="568"/>
        </w:trPr>
        <w:tc>
          <w:tcPr>
            <w:tcW w:w="9180" w:type="dxa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4DE98E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gnetization prepared sagittal rapid gradient echo T1-weighted magnetic resonance images</w:t>
            </w:r>
          </w:p>
        </w:tc>
      </w:tr>
      <w:tr w:rsidR="006F4677" w:rsidRPr="00FD18B6" w14:paraId="0509C3AD" w14:textId="77777777" w:rsidTr="008A3C22">
        <w:trPr>
          <w:trHeight w:val="274"/>
        </w:trPr>
        <w:tc>
          <w:tcPr>
            <w:tcW w:w="132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962802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2DC271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eld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2D4C16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70B4ACF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7418CE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xel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8C6C85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CFF9BD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F4677" w:rsidRPr="00FD18B6" w14:paraId="40B32F62" w14:textId="77777777" w:rsidTr="008A3C22">
        <w:trPr>
          <w:trHeight w:val="274"/>
        </w:trPr>
        <w:tc>
          <w:tcPr>
            <w:tcW w:w="132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62A4650A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7C51C6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3FDE96B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 T1</w:t>
            </w:r>
          </w:p>
          <w:p w14:paraId="5948F6BF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F2ED86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ittal</w:t>
            </w:r>
          </w:p>
          <w:p w14:paraId="23319BA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412DF9AA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1</w:t>
            </w:r>
          </w:p>
          <w:p w14:paraId="1BCFC2F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C77D0F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B97FC3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6F4677" w:rsidRPr="00FD18B6" w14:paraId="7A64B697" w14:textId="77777777" w:rsidTr="008A3C22">
        <w:trPr>
          <w:trHeight w:val="316"/>
        </w:trPr>
        <w:tc>
          <w:tcPr>
            <w:tcW w:w="132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52D8A02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F144C8A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8C90D7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14177FE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6493892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B027AA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927794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</w:tr>
      <w:tr w:rsidR="006F4677" w:rsidRPr="00FD18B6" w14:paraId="0FD97FAE" w14:textId="77777777" w:rsidTr="008A3C22">
        <w:trPr>
          <w:trHeight w:val="296"/>
        </w:trPr>
        <w:tc>
          <w:tcPr>
            <w:tcW w:w="132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04BDAD61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BB112B7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5327E453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C6F2915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0F87D7CF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696ED71F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C3F9F9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</w:tr>
      <w:tr w:rsidR="006F4677" w:rsidRPr="00FD18B6" w14:paraId="6E5DCB2A" w14:textId="77777777" w:rsidTr="008A3C22">
        <w:trPr>
          <w:trHeight w:val="296"/>
        </w:trPr>
        <w:tc>
          <w:tcPr>
            <w:tcW w:w="132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603EF4F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00006CEA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B5EFDD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63DCB3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BAB0DD9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C3F0F48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A3A01A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</w:tr>
      <w:tr w:rsidR="006F4677" w:rsidRPr="00FD18B6" w14:paraId="6CCF1990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F47FB4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277E9CC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esla</w:t>
            </w:r>
          </w:p>
          <w:p w14:paraId="3F51E9B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448006B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E8F8B20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63D93E3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0358E7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1A8339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6F4677" w:rsidRPr="00FD18B6" w14:paraId="2EF71BB3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014ABF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1416DA5C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4BC3BFE8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FA601DF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0EA292A5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DE0742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6D39B3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</w:tr>
      <w:tr w:rsidR="006F4677" w:rsidRPr="00FD18B6" w14:paraId="11D33761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8EE5FD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4BDFB5B0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604A0112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1217EB1B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AA31CF0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E99EA86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1C6C72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6F4677" w:rsidRPr="00FD18B6" w14:paraId="7809E645" w14:textId="77777777" w:rsidTr="008A3C22">
        <w:trPr>
          <w:trHeight w:val="296"/>
        </w:trPr>
        <w:tc>
          <w:tcPr>
            <w:tcW w:w="9180" w:type="dxa"/>
            <w:gridSpan w:val="7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F0042A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4677" w:rsidRPr="00D747EF" w14:paraId="0E1007DB" w14:textId="77777777" w:rsidTr="008A3C22">
        <w:trPr>
          <w:trHeight w:val="622"/>
        </w:trPr>
        <w:tc>
          <w:tcPr>
            <w:tcW w:w="9180" w:type="dxa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ED3CA9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luid-attenuated inversion recovery images (T2-FLAIR)</w:t>
            </w:r>
          </w:p>
        </w:tc>
      </w:tr>
      <w:tr w:rsidR="006F4677" w:rsidRPr="00FD18B6" w14:paraId="4121CBEB" w14:textId="77777777" w:rsidTr="008A3C22">
        <w:trPr>
          <w:trHeight w:val="274"/>
        </w:trPr>
        <w:tc>
          <w:tcPr>
            <w:tcW w:w="132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80A1FD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7747FA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eld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B520FDF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637AE9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13087E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xel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DDA8E9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49D49B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s)</w:t>
            </w:r>
          </w:p>
        </w:tc>
      </w:tr>
      <w:tr w:rsidR="006F4677" w:rsidRPr="00FD18B6" w14:paraId="48420161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898D96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2ADA096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09A6C5D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FLAIR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E00059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1E37F2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5</w:t>
            </w:r>
          </w:p>
        </w:tc>
        <w:tc>
          <w:tcPr>
            <w:tcW w:w="127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4F92847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7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42F1908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6F4677" w:rsidRPr="00FD18B6" w14:paraId="7394D30A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73BAF8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7C94D85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40AFB6B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0025F2E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60A3E7A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6</w:t>
            </w:r>
          </w:p>
        </w:tc>
        <w:tc>
          <w:tcPr>
            <w:tcW w:w="127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20BB533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06332811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677" w:rsidRPr="00FD18B6" w14:paraId="36722E08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F710FAF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F73798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C09F86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158C32E9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E89C8C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x1.1x6</w:t>
            </w:r>
          </w:p>
        </w:tc>
        <w:tc>
          <w:tcPr>
            <w:tcW w:w="127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6E8FDC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35C493A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4677" w:rsidRPr="00FD18B6" w14:paraId="618E37BB" w14:textId="77777777" w:rsidTr="008A3C22">
        <w:trPr>
          <w:trHeight w:val="274"/>
        </w:trPr>
        <w:tc>
          <w:tcPr>
            <w:tcW w:w="9180" w:type="dxa"/>
            <w:gridSpan w:val="7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55CBB6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677" w:rsidRPr="00FD18B6" w14:paraId="2D588D76" w14:textId="77777777" w:rsidTr="008A3C22">
        <w:trPr>
          <w:trHeight w:val="578"/>
        </w:trPr>
        <w:tc>
          <w:tcPr>
            <w:tcW w:w="9180" w:type="dxa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7FCEE8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 –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xial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6F4677" w:rsidRPr="00FD18B6" w14:paraId="622794DD" w14:textId="77777777" w:rsidTr="008A3C22">
        <w:trPr>
          <w:trHeight w:val="296"/>
        </w:trPr>
        <w:tc>
          <w:tcPr>
            <w:tcW w:w="132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937B37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8ECE70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eld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366ADC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524E59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3896E5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xel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A5B8D5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54A659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s)</w:t>
            </w:r>
          </w:p>
        </w:tc>
      </w:tr>
      <w:tr w:rsidR="006F4677" w:rsidRPr="00FD18B6" w14:paraId="3A937857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386C1A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03C09FB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0FBC7DE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-TSE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4D37173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583062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5</w:t>
            </w:r>
          </w:p>
        </w:tc>
        <w:tc>
          <w:tcPr>
            <w:tcW w:w="127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1E8EF5B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D74F2C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6F4677" w:rsidRPr="00FD18B6" w14:paraId="2863394D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67C81B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18A0B39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17DD6233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30D05DC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5A69FC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6</w:t>
            </w:r>
          </w:p>
        </w:tc>
        <w:tc>
          <w:tcPr>
            <w:tcW w:w="127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244BE9B0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F50C35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6F4677" w:rsidRPr="00FD18B6" w14:paraId="100445EF" w14:textId="77777777" w:rsidTr="008A3C22">
        <w:trPr>
          <w:trHeight w:val="274"/>
        </w:trPr>
        <w:tc>
          <w:tcPr>
            <w:tcW w:w="132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199FE2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BB7634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568571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EE2BAFA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B2BFD4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x1.1x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1A1212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D80C4A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6F4677" w:rsidRPr="00FD18B6" w14:paraId="64A13C62" w14:textId="77777777" w:rsidTr="008A3C22">
        <w:trPr>
          <w:trHeight w:val="578"/>
        </w:trPr>
        <w:tc>
          <w:tcPr>
            <w:tcW w:w="9180" w:type="dxa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EFB957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WI</w:t>
            </w: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xial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6F4677" w:rsidRPr="00FD18B6" w14:paraId="30684BF8" w14:textId="77777777" w:rsidTr="008A3C22">
        <w:trPr>
          <w:trHeight w:val="296"/>
        </w:trPr>
        <w:tc>
          <w:tcPr>
            <w:tcW w:w="132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896731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ECAEE8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eld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A2CDC4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60C3F1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EDDAD1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xel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945899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BBB6D9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s)</w:t>
            </w:r>
          </w:p>
        </w:tc>
      </w:tr>
      <w:tr w:rsidR="006F4677" w:rsidRPr="00FD18B6" w14:paraId="7DCBE36D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C37243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A75118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82DF65A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-DWI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7650CF2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5272F8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5</w:t>
            </w:r>
          </w:p>
        </w:tc>
        <w:tc>
          <w:tcPr>
            <w:tcW w:w="127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1B5748B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E8CE22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</w:t>
            </w:r>
          </w:p>
        </w:tc>
      </w:tr>
      <w:tr w:rsidR="006F4677" w:rsidRPr="00FD18B6" w14:paraId="61414B21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1E0CBE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7FB27C5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9319C03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F3B0B35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729F4A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3F9B8302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BFDC37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677" w:rsidRPr="00FD18B6" w14:paraId="1D611609" w14:textId="77777777" w:rsidTr="008A3C22">
        <w:trPr>
          <w:trHeight w:val="274"/>
        </w:trPr>
        <w:tc>
          <w:tcPr>
            <w:tcW w:w="132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0EC1E16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D4AF77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003DF3A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F9795DB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55CA79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E96D63B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BA53EA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</w:t>
            </w:r>
          </w:p>
        </w:tc>
      </w:tr>
      <w:tr w:rsidR="006F4677" w:rsidRPr="00FD18B6" w14:paraId="3191C460" w14:textId="77777777" w:rsidTr="008A3C22">
        <w:trPr>
          <w:trHeight w:val="578"/>
        </w:trPr>
        <w:tc>
          <w:tcPr>
            <w:tcW w:w="9180" w:type="dxa"/>
            <w:gridSpan w:val="7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09725CC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sceptibility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xial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6F4677" w:rsidRPr="00FD18B6" w14:paraId="33AB336F" w14:textId="77777777" w:rsidTr="008A3C22">
        <w:trPr>
          <w:trHeight w:val="296"/>
        </w:trPr>
        <w:tc>
          <w:tcPr>
            <w:tcW w:w="132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027525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3F8FC28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eld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926A1D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A1B850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7CCC3CA7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xel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23FD95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 (</w:t>
            </w:r>
            <w:proofErr w:type="spellStart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2680BBA3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 (s)</w:t>
            </w:r>
          </w:p>
        </w:tc>
      </w:tr>
      <w:tr w:rsidR="006F4677" w:rsidRPr="00FD18B6" w14:paraId="0A7E284F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9E0ED4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4FBD9B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5CDB42C6" w14:textId="77777777" w:rsidR="006F4677" w:rsidRPr="006F4677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46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D-SWI or 2D T2W FFE</w:t>
            </w:r>
          </w:p>
        </w:tc>
        <w:tc>
          <w:tcPr>
            <w:tcW w:w="1326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629DA036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418223D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Merge w:val="restart"/>
            <w:tcMar>
              <w:top w:w="144" w:type="nil"/>
              <w:left w:w="20" w:type="nil"/>
              <w:right w:w="144" w:type="nil"/>
            </w:tcMar>
            <w:vAlign w:val="center"/>
          </w:tcPr>
          <w:p w14:paraId="3CE66A35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E854A3E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6F4677" w:rsidRPr="00FD18B6" w14:paraId="7262DF54" w14:textId="77777777" w:rsidTr="008A3C22">
        <w:trPr>
          <w:trHeight w:val="274"/>
        </w:trPr>
        <w:tc>
          <w:tcPr>
            <w:tcW w:w="132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4DD14E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5076955D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704CEF44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528405C7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DDE89B9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x6</w:t>
            </w:r>
          </w:p>
        </w:tc>
        <w:tc>
          <w:tcPr>
            <w:tcW w:w="1275" w:type="dxa"/>
            <w:vMerge/>
            <w:tcMar>
              <w:top w:w="144" w:type="nil"/>
              <w:left w:w="20" w:type="nil"/>
              <w:right w:w="144" w:type="nil"/>
            </w:tcMar>
            <w:vAlign w:val="center"/>
          </w:tcPr>
          <w:p w14:paraId="4D563D4C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07A6434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677" w:rsidRPr="00FD18B6" w14:paraId="40B60482" w14:textId="77777777" w:rsidTr="008A3C22">
        <w:trPr>
          <w:trHeight w:val="274"/>
        </w:trPr>
        <w:tc>
          <w:tcPr>
            <w:tcW w:w="132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561E7B72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</w:t>
            </w:r>
            <w:proofErr w:type="spellEnd"/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6A72B960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E3E8678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Merge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4FB98754" w14:textId="77777777" w:rsidR="006F4677" w:rsidRPr="00FD18B6" w:rsidRDefault="006F4677" w:rsidP="008A3C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1B898446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x0.9</w:t>
            </w:r>
            <w:r w:rsidRPr="00FD1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5A43458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144" w:type="nil"/>
              <w:left w:w="20" w:type="nil"/>
              <w:right w:w="144" w:type="nil"/>
            </w:tcMar>
            <w:vAlign w:val="center"/>
          </w:tcPr>
          <w:p w14:paraId="0778CF51" w14:textId="77777777" w:rsidR="006F4677" w:rsidRPr="00FD18B6" w:rsidRDefault="006F4677" w:rsidP="008A3C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</w:tr>
    </w:tbl>
    <w:p w14:paraId="4F02BF89" w14:textId="77777777" w:rsidR="00EC1C07" w:rsidRDefault="00EC1C07" w:rsidP="006F4677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C9D161D" w14:textId="3BFDC45C" w:rsidR="006F4677" w:rsidRPr="00C215E0" w:rsidRDefault="006F4677" w:rsidP="006F4677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56D30">
        <w:rPr>
          <w:rFonts w:ascii="Times New Roman" w:eastAsia="Calibri" w:hAnsi="Times New Roman" w:cs="Times New Roman"/>
          <w:sz w:val="20"/>
          <w:szCs w:val="20"/>
          <w:lang w:val="en-US"/>
        </w:rPr>
        <w:t>FLAIR: fluid-attenuated inversion recovery; TE: echo time; TR: repetition time; TSE: Turbo Spin-Echo</w:t>
      </w:r>
      <w:r w:rsidR="00EC1C07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14AA3643" w14:textId="7841D843" w:rsidR="00EC1C07" w:rsidRDefault="00EC1C0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125483D" w14:textId="227E2EB0" w:rsidR="00C17293" w:rsidRPr="00DD466B" w:rsidRDefault="00C17293" w:rsidP="00091249">
      <w:pPr>
        <w:jc w:val="both"/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DD466B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lastRenderedPageBreak/>
        <w:t>Table S2</w:t>
      </w:r>
      <w:r w:rsid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  <w:r w:rsidRPr="00DD466B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 xml:space="preserve"> CBFN volumes in </w:t>
      </w:r>
      <w:r w:rsid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AD and controls.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1736"/>
        <w:gridCol w:w="1516"/>
        <w:gridCol w:w="1736"/>
        <w:gridCol w:w="1059"/>
        <w:gridCol w:w="1078"/>
      </w:tblGrid>
      <w:tr w:rsidR="00C17293" w:rsidRPr="00091249" w14:paraId="5EE367A6" w14:textId="77777777" w:rsidTr="00091249">
        <w:trPr>
          <w:trHeight w:val="324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5123C1" w14:textId="77777777" w:rsidR="00C17293" w:rsidRPr="00DD466B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4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571F1" w14:textId="1680D5F8" w:rsidR="00C17293" w:rsidRPr="00DD466B" w:rsidRDefault="00EC1C07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80E153" w14:textId="7C5F2696" w:rsidR="00C17293" w:rsidRPr="00DD466B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AD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50FE86" w14:textId="3DB9638F" w:rsidR="00C17293" w:rsidRPr="00DD466B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Test </w:t>
            </w:r>
            <w:proofErr w:type="spellStart"/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tatistic</w:t>
            </w:r>
            <w:r w:rsidR="00EC1C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</w:t>
            </w:r>
            <w:proofErr w:type="spellEnd"/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413E90" w14:textId="77777777" w:rsidR="00C17293" w:rsidRPr="00DD466B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p</w:t>
            </w:r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46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09D2A9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d</w:t>
            </w:r>
          </w:p>
        </w:tc>
      </w:tr>
      <w:tr w:rsidR="00C17293" w:rsidRPr="00091249" w14:paraId="11A7F953" w14:textId="77777777" w:rsidTr="00091249">
        <w:trPr>
          <w:trHeight w:val="324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C255E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740" w:type="dxa"/>
            <w:tcBorders>
              <w:top w:val="single" w:sz="12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026DBA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84599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D2CDEE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330B03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3A4CFB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C17293" w:rsidRPr="00091249" w14:paraId="6ADDD9DD" w14:textId="77777777" w:rsidTr="004F6C2F">
        <w:trPr>
          <w:trHeight w:val="313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14AB36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eft</w:t>
            </w:r>
            <w:proofErr w:type="spellEnd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Ch123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F92117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774 ± 0.0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774D8B" w14:textId="5E50AAFC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6</w:t>
            </w:r>
            <w:r w:rsidR="00FE0163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72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0.016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E68D55" w14:textId="15CCF79F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T(</w:t>
            </w:r>
            <w:proofErr w:type="gramEnd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) = 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.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C8ECC9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30E56A" w14:textId="29C409B3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5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3</w:t>
            </w:r>
          </w:p>
        </w:tc>
      </w:tr>
      <w:tr w:rsidR="00C17293" w:rsidRPr="00091249" w14:paraId="5CC40283" w14:textId="77777777" w:rsidTr="004F6C2F">
        <w:trPr>
          <w:trHeight w:val="313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FBE2A1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ight</w:t>
            </w:r>
            <w:proofErr w:type="spellEnd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Ch123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21154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753 ± 0.0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CFB15C" w14:textId="40EBFBD2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6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1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0.018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D3FB32" w14:textId="4F23B4CD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T(</w:t>
            </w:r>
            <w:proofErr w:type="gramEnd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 = 2.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8B922" w14:textId="324AF178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0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C30C84" w14:textId="33244545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5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4</w:t>
            </w:r>
          </w:p>
        </w:tc>
      </w:tr>
      <w:tr w:rsidR="00C17293" w:rsidRPr="00091249" w14:paraId="52B41215" w14:textId="77777777" w:rsidTr="00091249">
        <w:trPr>
          <w:trHeight w:val="313"/>
        </w:trPr>
        <w:tc>
          <w:tcPr>
            <w:tcW w:w="196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A13E45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left</w:t>
            </w:r>
            <w:proofErr w:type="spellEnd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Ch4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EBF5F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1211 ± 0.022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608557" w14:textId="30B13C71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9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7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0.02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E82EAC" w14:textId="543A0CC9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T(</w:t>
            </w:r>
            <w:proofErr w:type="gramEnd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2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 = 6.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8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3750C" w14:textId="5BAF5088" w:rsidR="00C17293" w:rsidRPr="00705C8D" w:rsidRDefault="00922A34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&lt;0.001</w:t>
            </w:r>
            <w:r w:rsidR="00C17293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BE0AE0" w14:textId="5929719C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.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28</w:t>
            </w:r>
          </w:p>
        </w:tc>
      </w:tr>
      <w:tr w:rsidR="00C17293" w:rsidRPr="00091249" w14:paraId="2C442412" w14:textId="77777777" w:rsidTr="00091249">
        <w:trPr>
          <w:trHeight w:val="313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26A03F" w14:textId="77777777" w:rsidR="00C17293" w:rsidRPr="00091249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right</w:t>
            </w:r>
            <w:proofErr w:type="spellEnd"/>
            <w:r w:rsidRPr="000912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Ch4</w:t>
            </w:r>
          </w:p>
        </w:tc>
        <w:tc>
          <w:tcPr>
            <w:tcW w:w="1740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DE6AF4" w14:textId="77777777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1094 ± 0.02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B9D2DA" w14:textId="573DE0CA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.08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0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± 0.018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DAE896" w14:textId="507B795A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gramStart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T(</w:t>
            </w:r>
            <w:proofErr w:type="gramEnd"/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12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6</w:t>
            </w: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) = 7.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991D7" w14:textId="5D4A2CB2" w:rsidR="00C17293" w:rsidRPr="00705C8D" w:rsidRDefault="00922A34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&lt;0.001</w:t>
            </w:r>
            <w:r w:rsidR="00C17293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CCCA7" w14:textId="3E147CC4" w:rsidR="00C17293" w:rsidRPr="00705C8D" w:rsidRDefault="00C17293" w:rsidP="000912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1.4</w:t>
            </w:r>
            <w:r w:rsidR="00922A34" w:rsidRPr="00705C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  <w:t>17</w:t>
            </w:r>
          </w:p>
        </w:tc>
      </w:tr>
    </w:tbl>
    <w:p w14:paraId="7CCF7B17" w14:textId="77777777" w:rsidR="00EC1C07" w:rsidRDefault="00EC1C07" w:rsidP="0009124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4D2894B0" w14:textId="377ACB21" w:rsidR="00C17293" w:rsidRDefault="00C17293" w:rsidP="0009124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9124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Mean values and standard deviations of the </w:t>
      </w:r>
      <w:r w:rsidR="00DD466B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brain size corrected </w:t>
      </w:r>
      <w:r w:rsidRPr="0009124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left and right cholinergic cell group volumes of 1-3 and 4 for CSVD and the mixed AD/CSVD respectively in milliliter. Group differences were assessed by an unpaired t test. To evaluate the corresponding effect size Cohen’s </w:t>
      </w:r>
      <w:r w:rsidRPr="0009124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d</w:t>
      </w:r>
      <w:r w:rsidRPr="0009124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was calculated.</w:t>
      </w:r>
    </w:p>
    <w:p w14:paraId="26A01412" w14:textId="24181206" w:rsidR="00063390" w:rsidRDefault="00063390" w:rsidP="0009124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4A78442D" w14:textId="77777777" w:rsidR="00916BCB" w:rsidRDefault="00916BCB" w:rsidP="0009124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38162FA9" w14:textId="77777777" w:rsidR="00EC1C07" w:rsidRPr="007947AA" w:rsidRDefault="00EC1C07" w:rsidP="0009124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76E1AD4F" w14:textId="3D683C12" w:rsidR="00063390" w:rsidRPr="00EC1C07" w:rsidRDefault="00063390" w:rsidP="00063390">
      <w:pPr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Table S3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 xml:space="preserve"> Gray matter volume loss in AD compared </w:t>
      </w:r>
      <w:r w:rsid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to controls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063390" w:rsidRPr="00576CDC" w14:paraId="3631A443" w14:textId="77777777" w:rsidTr="005F14DA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AC29A8C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6AFC799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891126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63AD1A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B788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063390" w:rsidRPr="00576CDC" w14:paraId="776FEE58" w14:textId="77777777" w:rsidTr="005F14DA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777F99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66E194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E8D22B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D38892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2B37C9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07DF7A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1533C4" w14:textId="77777777" w:rsidR="00063390" w:rsidRPr="00576CDC" w:rsidRDefault="0006339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7947AA" w:rsidRPr="00576CDC" w14:paraId="0495FF7B" w14:textId="77777777" w:rsidTr="005F14DA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1C17A7D2" w14:textId="0CDE1A16" w:rsidR="007947AA" w:rsidRPr="00576CDC" w:rsidRDefault="00086FE1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28DF4E3" w14:textId="7777777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AF87AE3" w14:textId="0FF0DAD1" w:rsidR="007947AA" w:rsidRPr="007947AA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31958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98F28D0" w14:textId="26074378" w:rsidR="007947AA" w:rsidRPr="007947AA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2458.52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41D7EF1" w14:textId="7FB40744" w:rsidR="007947AA" w:rsidRPr="007947AA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A9BB30D" w14:textId="3887B024" w:rsidR="007947AA" w:rsidRPr="007947AA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7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6230C8D8" w14:textId="487D3968" w:rsidR="007947AA" w:rsidRPr="007947AA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9</w:t>
            </w:r>
          </w:p>
        </w:tc>
      </w:tr>
      <w:tr w:rsidR="007947AA" w:rsidRPr="00576CDC" w14:paraId="6C483A34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0976D293" w14:textId="6054B6A6" w:rsidR="007947AA" w:rsidRPr="00576CDC" w:rsidRDefault="00086FE1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E79106B" w14:textId="7777777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577A97E" w14:textId="7777777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0AAE31B3" w14:textId="07102CF1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906.88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7B55B4B" w14:textId="1298CB15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37C4015" w14:textId="0AB39A95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0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30B35ECA" w14:textId="273DF13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</w:tr>
      <w:tr w:rsidR="007947AA" w:rsidRPr="00576CDC" w14:paraId="12E619DB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38C2FEE1" w14:textId="7B2E9C3D" w:rsidR="007947AA" w:rsidRPr="00576CDC" w:rsidRDefault="00086FE1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BB8D1BC" w14:textId="7777777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C52E486" w14:textId="77777777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315D09B" w14:textId="0E5B8F78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905.45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6F0A1C0" w14:textId="699BA2D1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87A1B9D" w14:textId="12C21CEC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0F824036" w14:textId="3BDC39EA" w:rsidR="007947AA" w:rsidRPr="00576CDC" w:rsidRDefault="007947AA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</w:tr>
      <w:tr w:rsidR="00CE7B63" w:rsidRPr="00576CDC" w14:paraId="5C693BCE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6CE8D4B0" w14:textId="6CD0DA64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F14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 inferior frontal gyrus, triangular part</w:t>
            </w:r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B34590D" w14:textId="77777777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2491DF7" w14:textId="0AA697FC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A0F6932" w14:textId="34214716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706.60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C435C30" w14:textId="7BB0D4BB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F3459AE" w14:textId="49DDFD8C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0661438D" w14:textId="6454C830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CE7B63" w:rsidRPr="00576CDC" w14:paraId="324AF8B1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23E6E6F0" w14:textId="7F34A71A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C365C07" w14:textId="77777777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C756662" w14:textId="2390BB98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EE5C8E5" w14:textId="02798E1D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8038.15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058C672" w14:textId="0C4DA47D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55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8C1C14E" w14:textId="19ABFA80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7C21A885" w14:textId="75B5B59D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0</w:t>
            </w:r>
          </w:p>
        </w:tc>
      </w:tr>
      <w:tr w:rsidR="00CE7B63" w:rsidRPr="00576CDC" w14:paraId="6C6B370E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5A644859" w14:textId="464589A5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 medial orbita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4386BE0" w14:textId="2B5A9C52" w:rsidR="00CE7B63" w:rsidRPr="005F14DA" w:rsidRDefault="009E06A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38F5FA6" w14:textId="570530AC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E550CA9" w14:textId="7D29169D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760.40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FD3B9CA" w14:textId="2C5586F6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88B40BE" w14:textId="68276401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313F8201" w14:textId="4A3475FF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4</w:t>
            </w:r>
          </w:p>
        </w:tc>
      </w:tr>
      <w:tr w:rsidR="00CE7B63" w:rsidRPr="00576CDC" w14:paraId="51DF267B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093B0E24" w14:textId="47606B4F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 medial orbita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99A3A65" w14:textId="77777777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CBEFAD2" w14:textId="599F863C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5A94B16" w14:textId="57ED9A64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522.65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AB2947B" w14:textId="5148CC10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FF73EE0" w14:textId="70C96491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3B33EB85" w14:textId="7923F7F2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7</w:t>
            </w:r>
          </w:p>
        </w:tc>
      </w:tr>
      <w:tr w:rsidR="00CE7B63" w:rsidRPr="00576CDC" w14:paraId="675D030E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54B0E7C5" w14:textId="3454354E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 parieta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1B845D6" w14:textId="7EC9A7B0" w:rsidR="00CE7B63" w:rsidRPr="005F14DA" w:rsidRDefault="009E06A0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55BF158" w14:textId="73EC070E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3468534" w14:textId="40D7A5F0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522.65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370D343" w14:textId="2C05B9C9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A659418" w14:textId="72B52670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4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25EF45FF" w14:textId="2A908F66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CE7B63" w:rsidRPr="00576CDC" w14:paraId="1E65880E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12579324" w14:textId="0CA441F5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stcentral</w:t>
            </w:r>
            <w:proofErr w:type="spellEnd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4B49462" w14:textId="39665622" w:rsidR="00CE7B63" w:rsidRPr="005F14DA" w:rsidRDefault="008742B7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EAD584E" w14:textId="06DA0783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B2186F9" w14:textId="755EDCB1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522.65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043C1BF" w14:textId="534563AB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26C7436" w14:textId="280D6A38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3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65B2FB74" w14:textId="25B0AAAE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CE7B63" w:rsidRPr="00576CDC" w14:paraId="114AD5D4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21261DD7" w14:textId="6449C1AC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rebellum</w:t>
            </w:r>
            <w:proofErr w:type="spellEnd"/>
            <w:r w:rsidR="00E7221A"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7221A"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bule</w:t>
            </w:r>
            <w:proofErr w:type="spellEnd"/>
            <w:r w:rsidR="00E7221A" w:rsidRPr="005F14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E5381B1" w14:textId="77777777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4A3532A" w14:textId="0590A1DE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892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8BA79BB" w14:textId="189E6E29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050.49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4DCBDFE" w14:textId="10F4CA54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0371A8EC" w14:textId="1A02AB2B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69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3A6A0B93" w14:textId="736D625D" w:rsidR="00CE7B63" w:rsidRPr="005F14DA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14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0</w:t>
            </w:r>
          </w:p>
        </w:tc>
      </w:tr>
      <w:tr w:rsidR="00CE7B63" w:rsidRPr="00576CDC" w14:paraId="70F4A59B" w14:textId="77777777" w:rsidTr="005F14DA">
        <w:trPr>
          <w:trHeight w:val="293"/>
        </w:trPr>
        <w:tc>
          <w:tcPr>
            <w:tcW w:w="3574" w:type="dxa"/>
            <w:tcBorders>
              <w:left w:val="nil"/>
              <w:right w:val="single" w:sz="4" w:space="0" w:color="auto"/>
            </w:tcBorders>
            <w:shd w:val="solid" w:color="FFFFFF" w:fill="auto"/>
            <w:vAlign w:val="center"/>
          </w:tcPr>
          <w:p w14:paraId="493FDB55" w14:textId="1CC5F326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72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5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1CE1D2D" w14:textId="77777777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B422442" w14:textId="77777777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375DACF" w14:textId="46639082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903.57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B580115" w14:textId="74AB957A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4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A2E39DB" w14:textId="759269BF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8</w:t>
            </w:r>
          </w:p>
        </w:tc>
        <w:tc>
          <w:tcPr>
            <w:tcW w:w="1007" w:type="dxa"/>
            <w:tcBorders>
              <w:left w:val="single" w:sz="4" w:space="0" w:color="auto"/>
              <w:right w:val="nil"/>
            </w:tcBorders>
            <w:shd w:val="solid" w:color="FFFFFF" w:fill="auto"/>
            <w:vAlign w:val="center"/>
          </w:tcPr>
          <w:p w14:paraId="7A6E3503" w14:textId="0CEFAB1E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9</w:t>
            </w:r>
          </w:p>
        </w:tc>
      </w:tr>
      <w:tr w:rsidR="00CE7B63" w:rsidRPr="00576CDC" w14:paraId="33244F40" w14:textId="77777777" w:rsidTr="005F14DA">
        <w:trPr>
          <w:trHeight w:val="293"/>
        </w:trPr>
        <w:tc>
          <w:tcPr>
            <w:tcW w:w="3574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A8D2F34" w14:textId="574814EA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um</w:t>
            </w:r>
            <w:proofErr w:type="spellEnd"/>
            <w:r w:rsidR="00E72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72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ule</w:t>
            </w:r>
            <w:proofErr w:type="spellEnd"/>
            <w:r w:rsidR="00E722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45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558AAFE" w14:textId="77777777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5A4A898" w14:textId="77777777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8E48C49" w14:textId="61845292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897.42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2E6A7C9" w14:textId="2C609F7B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2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5BF86A3" w14:textId="11D2EF81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0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F9CF308" w14:textId="643AD5B8" w:rsidR="00CE7B63" w:rsidRPr="00576CDC" w:rsidRDefault="00CE7B63" w:rsidP="005F14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6</w:t>
            </w:r>
          </w:p>
        </w:tc>
      </w:tr>
    </w:tbl>
    <w:p w14:paraId="50B03449" w14:textId="77777777" w:rsidR="00EC1C07" w:rsidRDefault="00EC1C07" w:rsidP="000D37C5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5F8BE68B" w14:textId="162E4AEE" w:rsidR="006B40FE" w:rsidRDefault="00AF1D28" w:rsidP="00EC1C07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BA5D0C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</w:t>
      </w:r>
      <w:r w:rsidR="00B056E3" w:rsidRPr="00BA5D0C">
        <w:rPr>
          <w:sz w:val="20"/>
          <w:szCs w:val="20"/>
          <w:lang w:val="en-US"/>
        </w:rPr>
        <w:t xml:space="preserve">All the areas were significant at </w:t>
      </w:r>
      <w:r w:rsidR="003F7DB0" w:rsidRPr="00BA5D0C">
        <w:rPr>
          <w:i/>
          <w:sz w:val="20"/>
          <w:szCs w:val="20"/>
          <w:lang w:val="en-US"/>
        </w:rPr>
        <w:t>p</w:t>
      </w:r>
      <w:r w:rsidR="00B056E3" w:rsidRPr="00BA5D0C">
        <w:rPr>
          <w:sz w:val="20"/>
          <w:szCs w:val="20"/>
          <w:lang w:val="en-US"/>
        </w:rPr>
        <w:t>&lt;0.001, FWE corrected at a TFCE-based result.</w:t>
      </w:r>
    </w:p>
    <w:p w14:paraId="799888AE" w14:textId="77777777" w:rsidR="00EC1C07" w:rsidRPr="00EC1C07" w:rsidRDefault="00EC1C07" w:rsidP="00EC1C07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4D579E2C" w14:textId="77777777" w:rsidR="00D7455E" w:rsidRDefault="00D7455E" w:rsidP="006B40FE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311FAD17" w14:textId="77777777" w:rsidR="00EC1C07" w:rsidRPr="00EC1C07" w:rsidRDefault="00EC1C07" w:rsidP="006B40FE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18B0B14C" w14:textId="6FCF77A5" w:rsidR="00BA5D0C" w:rsidRPr="00EC1C07" w:rsidRDefault="00BA5D0C" w:rsidP="006B40FE">
      <w:pPr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Table S4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 xml:space="preserve"> Gray matter volume loss associated with CHIPS score in </w:t>
      </w:r>
      <w:r w:rsid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controls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BA5D0C" w:rsidRPr="00576CDC" w14:paraId="1F1352BD" w14:textId="77777777" w:rsidTr="00A81599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EF203D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B4C257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9058F3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2B137D8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43F2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BA5D0C" w:rsidRPr="00576CDC" w14:paraId="25238197" w14:textId="77777777" w:rsidTr="00A81599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59DC80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96CEB0C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820F51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9255BE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F02028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0E78F9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43A527" w14:textId="77777777" w:rsidR="00BA5D0C" w:rsidRPr="00576CDC" w:rsidRDefault="00BA5D0C" w:rsidP="004F6C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BA5D0C" w:rsidRPr="00576CDC" w14:paraId="52D79EDA" w14:textId="77777777" w:rsidTr="00BA5D0C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E2F4F14" w14:textId="1A942D7E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R temporal pole</w:t>
            </w:r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7F98835" w14:textId="41A1F8E4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AEB4035" w14:textId="17AC999A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9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E0AFAC2" w14:textId="719DE737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515.66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642C596" w14:textId="364632B5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AA2CE8E" w14:textId="245BBEC4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72DAE6DD" w14:textId="4360A640" w:rsidR="00BA5D0C" w:rsidRPr="00576CDC" w:rsidRDefault="00BA5D0C" w:rsidP="00BA5D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D0C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5</w:t>
            </w:r>
          </w:p>
        </w:tc>
      </w:tr>
    </w:tbl>
    <w:p w14:paraId="3B2F464A" w14:textId="77777777" w:rsidR="00EC1C07" w:rsidRDefault="00EC1C07" w:rsidP="00C501E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4BB27034" w14:textId="6BC07292" w:rsidR="00C501E2" w:rsidRPr="00BA5D0C" w:rsidRDefault="00C501E2" w:rsidP="00C501E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BA5D0C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BA5D0C">
        <w:rPr>
          <w:i/>
          <w:sz w:val="20"/>
          <w:szCs w:val="20"/>
          <w:lang w:val="en-US"/>
        </w:rPr>
        <w:t>p</w:t>
      </w:r>
      <w:r w:rsidRPr="00BA5D0C">
        <w:rPr>
          <w:sz w:val="20"/>
          <w:szCs w:val="20"/>
          <w:lang w:val="en-US"/>
        </w:rPr>
        <w:t>&lt;0.001, FWE corrected at a TFCE-based result.</w:t>
      </w:r>
    </w:p>
    <w:p w14:paraId="4057665A" w14:textId="1DF9B69D" w:rsidR="00EC1C07" w:rsidRDefault="00EC1C07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br w:type="page"/>
      </w:r>
    </w:p>
    <w:p w14:paraId="20E9D13C" w14:textId="416C3FDC" w:rsidR="00C501E2" w:rsidRPr="00EC1C07" w:rsidRDefault="00083C91" w:rsidP="00BA6268">
      <w:pPr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lastRenderedPageBreak/>
        <w:t>Table S5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  <w:r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 xml:space="preserve"> Gray matter volume loss associated with CHIPS score in </w:t>
      </w:r>
      <w:r w:rsid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controls</w:t>
      </w:r>
      <w:r w:rsidR="00EC1C07" w:rsidRPr="00EC1C07">
        <w:rPr>
          <w:rFonts w:ascii="Times New Roman" w:hAnsi="Times New Roman" w:cs="Times New Roman"/>
          <w:b/>
          <w:bCs/>
          <w:i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C740FC" w:rsidRPr="00083C91" w14:paraId="61AFBA70" w14:textId="77777777" w:rsidTr="00A81599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ED414E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EF20E1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CD45E3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BFEC964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880D672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C740FC" w:rsidRPr="00083C91" w14:paraId="4EB96280" w14:textId="77777777" w:rsidTr="00A81599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905186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945EAB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00898F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A9F8B4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B715B6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C8DEED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1D14F2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6C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C740FC" w:rsidRPr="00083C91" w14:paraId="1B68CAE1" w14:textId="77777777" w:rsidTr="00A81599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04B97E" w14:textId="63E2086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 temporal pole</w:t>
            </w:r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4CED52" w14:textId="7169251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390E65" w14:textId="4C78F16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95508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EA2DF4" w14:textId="517EC9C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515.66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F1CDD2" w14:textId="0346DEA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71C595" w14:textId="35EB03B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B5CC3B" w14:textId="5CAE4A3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5</w:t>
            </w:r>
          </w:p>
        </w:tc>
      </w:tr>
      <w:tr w:rsidR="00C740FC" w:rsidRPr="00083C91" w14:paraId="63E313C9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3BCC3E" w14:textId="31E6649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L bas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forebrain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172A55" w14:textId="6EAE9EB1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BFE77A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20230A" w14:textId="0A3F814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5063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ED09CD" w14:textId="064FE82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DEF24" w14:textId="237C332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EC00AE" w14:textId="3F27517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5</w:t>
            </w:r>
          </w:p>
        </w:tc>
      </w:tr>
      <w:tr w:rsidR="00C740FC" w:rsidRPr="00083C91" w14:paraId="67E5E71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7AFA89" w14:textId="7A59DC5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L bas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forebrain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EA1E8E" w14:textId="646794A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A2FDAF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EB0315" w14:textId="55B6277A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948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E214AC" w14:textId="75F2DBE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3FCE5E" w14:textId="5CFA644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DCDBB7" w14:textId="039AAF1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7</w:t>
            </w:r>
          </w:p>
        </w:tc>
      </w:tr>
      <w:tr w:rsidR="00C740FC" w:rsidRPr="00083C91" w14:paraId="6E833842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DEBDCF" w14:textId="7C03F5B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249C57" w14:textId="3EF6866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8EB669" w14:textId="1BA33E11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F896EA" w14:textId="31A7338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985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C24E67" w14:textId="6C12E43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466C28" w14:textId="79384DC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B010DA" w14:textId="6D0E572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2</w:t>
            </w:r>
          </w:p>
        </w:tc>
      </w:tr>
      <w:tr w:rsidR="00C740FC" w:rsidRPr="00083C91" w14:paraId="5054A52D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123D9A" w14:textId="5CF0FDE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anterio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ngulat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D22013" w14:textId="51D5083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255EA8" w14:textId="74AA2CF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5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AD2023" w14:textId="6681D96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488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B68EAC" w14:textId="6DD6310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8C198C" w14:textId="6DAE280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BD117C" w14:textId="143C110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C740FC" w:rsidRPr="00083C91" w14:paraId="52B2A51E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519519" w14:textId="10C249F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anterio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ingulat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D1D38D" w14:textId="79D3584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AD782D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E839C7" w14:textId="2E3BCD0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55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FD628F" w14:textId="4927EBD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BAC491" w14:textId="006D16E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13C67E" w14:textId="569938B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</w:tr>
      <w:tr w:rsidR="00C740FC" w:rsidRPr="00083C91" w14:paraId="74530C4A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754578" w14:textId="5C63CC2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anterio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ingulat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F6D0B3" w14:textId="7B9CD03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B16780" w14:textId="49EC76B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DC78BC" w14:textId="420F6C5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18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1098F7" w14:textId="4FC7C47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C91F4F" w14:textId="4A4C669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C302E7" w14:textId="09CB89E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</w:tr>
      <w:tr w:rsidR="00C740FC" w:rsidRPr="00083C91" w14:paraId="73836CD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0B71D0" w14:textId="484FBAF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anterio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ngulat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1A0704" w14:textId="310BFBD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8BDEBF" w14:textId="42AC333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ED2B5D" w14:textId="1F7BBD8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386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A570CA" w14:textId="6FA594C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E4E5B3" w14:textId="2728230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4CE894" w14:textId="5C80DC8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C740FC" w:rsidRPr="00083C91" w14:paraId="72C91B91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F2CC9F" w14:textId="4F99E9F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A0ADE0" w14:textId="5EB2A04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3B5A79" w14:textId="004F0C9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0A7D3F" w14:textId="5FB077E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279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739097" w14:textId="11535C9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7EABE6" w14:textId="2D81F44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95757E" w14:textId="4391512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9</w:t>
            </w:r>
          </w:p>
        </w:tc>
      </w:tr>
      <w:tr w:rsidR="00C740FC" w:rsidRPr="00083C91" w14:paraId="73F2F8B7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337DBE" w14:textId="1C3AF00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lateral orbit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6BA36F" w14:textId="54DB29B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69C91D" w14:textId="1C9B8EA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555E09" w14:textId="550A42B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27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056CE4" w14:textId="6ABD76D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2F36C6" w14:textId="55B90C9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5542DD" w14:textId="7FB3C5A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1</w:t>
            </w:r>
          </w:p>
        </w:tc>
      </w:tr>
      <w:tr w:rsidR="00C740FC" w:rsidRPr="00083C91" w14:paraId="3B105548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3C7BEA" w14:textId="3BB1B3F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6AAE86" w14:textId="675FBF3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B647D0" w14:textId="5F37A0A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EDB714" w14:textId="53A5E88A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117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953CCD" w14:textId="3598AB3A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4A69B5" w14:textId="05AA552A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C5EC8A" w14:textId="60A0083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1</w:t>
            </w:r>
          </w:p>
        </w:tc>
      </w:tr>
      <w:tr w:rsidR="00C740FC" w:rsidRPr="00083C91" w14:paraId="1103F766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A47B40" w14:textId="0919AEAA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hippocampal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94D1F" w14:textId="394E527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B0764D" w14:textId="6BCB1B7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B75239" w14:textId="4C04040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094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DA1DEA" w14:textId="211F568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BA5F3D" w14:textId="0EA4BA7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E4A111" w14:textId="48AE1112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7</w:t>
            </w:r>
          </w:p>
        </w:tc>
      </w:tr>
      <w:tr w:rsidR="00C740FC" w:rsidRPr="00083C91" w14:paraId="72910F61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36BEF2" w14:textId="008AF25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484147" w14:textId="6D80DB1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FD01D6" w14:textId="7BD2BD7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3C1554" w14:textId="7C69CCF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024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0B2643" w14:textId="011D5E6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C7B4A6" w14:textId="4CC6BCF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6A3C1D" w14:textId="2420A30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2</w:t>
            </w:r>
          </w:p>
        </w:tc>
      </w:tr>
      <w:tr w:rsidR="00C740FC" w:rsidRPr="00083C91" w14:paraId="79FC9356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07FD31" w14:textId="1DA00766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890B81" w14:textId="1F48922C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8B315F" w14:textId="3E1C6BB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F1FDBA" w14:textId="05E69E0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913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9F97EB" w14:textId="66326AA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93F9EB" w14:textId="7B682EA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E7AD9F" w14:textId="29C4ADA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49</w:t>
            </w:r>
          </w:p>
        </w:tc>
      </w:tr>
      <w:tr w:rsidR="00C740FC" w:rsidRPr="00083C91" w14:paraId="56A7F4E8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AD3DA1" w14:textId="3C4A06F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223F34" w14:textId="7EF976E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DF6F14" w14:textId="7CEBC59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1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B52D27" w14:textId="4E6736BD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003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9217AB" w14:textId="1F7EF97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A2E78B" w14:textId="2D93CB9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9992F8" w14:textId="2835625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60</w:t>
            </w:r>
          </w:p>
        </w:tc>
      </w:tr>
      <w:tr w:rsidR="00C740FC" w:rsidRPr="00083C91" w14:paraId="39605F42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6B46B2" w14:textId="6C7FB3BF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83C90C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C4958C" w14:textId="7A1F8B5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A9DA92" w14:textId="0839242E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978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331484" w14:textId="5B7290C1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A6E0FF" w14:textId="7E3DDF0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1276B2" w14:textId="460EA03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61</w:t>
            </w:r>
          </w:p>
        </w:tc>
      </w:tr>
      <w:tr w:rsidR="00C740FC" w:rsidRPr="00083C91" w14:paraId="3EE8FBDB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334397" w14:textId="352AEB9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B4BECF" w14:textId="7777777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090BED" w14:textId="4A9CD293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1B5F2F" w14:textId="3160980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968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1F70FC" w14:textId="6F8E7AB4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3E1E07" w14:textId="31643C7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12F25F" w14:textId="63D9864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64</w:t>
            </w:r>
          </w:p>
        </w:tc>
      </w:tr>
      <w:tr w:rsidR="00C740FC" w:rsidRPr="00083C91" w14:paraId="66641127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12D621" w14:textId="6A019458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AD7418" w14:textId="26E4DCEB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4BC131" w14:textId="403F6889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3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3F5409" w14:textId="41277AC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68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87B1F0" w14:textId="24981417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C227C5" w14:textId="48376E10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7C7366" w14:textId="63A5A645" w:rsidR="00C740FC" w:rsidRPr="00576CDC" w:rsidRDefault="00C740FC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0</w:t>
            </w:r>
          </w:p>
        </w:tc>
      </w:tr>
      <w:tr w:rsidR="00083C91" w:rsidRPr="00083C91" w14:paraId="5A98A4E6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3506E9" w14:textId="7FA382A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56EA04" w14:textId="3ED7B3A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5C7F54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8DBE97" w14:textId="7413109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963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D5711C" w14:textId="1A712AC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61193C" w14:textId="0283FDAD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11F95F" w14:textId="1CA78B5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1</w:t>
            </w:r>
          </w:p>
        </w:tc>
      </w:tr>
      <w:tr w:rsidR="00083C91" w:rsidRPr="00083C91" w14:paraId="3780048B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967115" w14:textId="6299A35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7D2DBC" w14:textId="3B1BE81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506FD9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DF968C" w14:textId="38A3AFF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96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9F53F9" w14:textId="7AA383DA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654C81" w14:textId="6E06479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34AA90" w14:textId="01F46BC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20</w:t>
            </w:r>
          </w:p>
        </w:tc>
      </w:tr>
      <w:tr w:rsidR="00083C91" w:rsidRPr="00083C91" w14:paraId="55311F3F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A9667D" w14:textId="18D8877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CD8CEC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A40676" w14:textId="45D2B57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98B6B4" w14:textId="3F881B5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0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A60F6E" w14:textId="638D267A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AAA224" w14:textId="390A02A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1AF4E0" w14:textId="5015269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3</w:t>
            </w:r>
          </w:p>
        </w:tc>
      </w:tr>
      <w:tr w:rsidR="00083C91" w:rsidRPr="00083C91" w14:paraId="489AB389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9283AD" w14:textId="56778D0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ingual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D23E11" w14:textId="436B567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A3F130" w14:textId="07E1AB5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689535" w14:textId="7775F4D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0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30D2C5" w14:textId="033F326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12921A" w14:textId="2A7D5FC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7BD4AD" w14:textId="26D01E4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2</w:t>
            </w:r>
          </w:p>
        </w:tc>
      </w:tr>
      <w:tr w:rsidR="00083C91" w:rsidRPr="00083C91" w14:paraId="1E347A9C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775D96" w14:textId="1926512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sup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4DFDB7" w14:textId="6E030F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0B19A0" w14:textId="0675361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E303E7" w14:textId="59A85BD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90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197EF3" w14:textId="2AD7C78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27F571" w14:textId="330F6FD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FF9644" w14:textId="72439D5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083C91" w:rsidRPr="00083C91" w14:paraId="4DD604F7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30BEBB" w14:textId="26F72E6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11DC43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3B9F07" w14:textId="73BCEB2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509B39" w14:textId="3195418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88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5F9EB7" w14:textId="45FFD1A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58B77C" w14:textId="021AC5F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83E431" w14:textId="582872F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3</w:t>
            </w:r>
          </w:p>
        </w:tc>
      </w:tr>
      <w:tr w:rsidR="00083C91" w:rsidRPr="00083C91" w14:paraId="0B20DB9B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544789" w14:textId="22CF1AF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inf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4928C9" w14:textId="7E4B41A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AE94F1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94A6F0" w14:textId="2822E3D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867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D5004E" w14:textId="5D8C4550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79963E" w14:textId="694BF87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857D33" w14:textId="22879E0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25</w:t>
            </w:r>
          </w:p>
        </w:tc>
      </w:tr>
      <w:tr w:rsidR="00083C91" w:rsidRPr="00083C91" w14:paraId="1E5F9AB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A8A849" w14:textId="47C5961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inf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4CB6F0" w14:textId="021B77ED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12D46E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6C3F20" w14:textId="72D47FD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754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BE8D30" w14:textId="5D390C2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3B26C1" w14:textId="709556F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4A9C6B" w14:textId="2C353CA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25</w:t>
            </w:r>
          </w:p>
        </w:tc>
      </w:tr>
      <w:tr w:rsidR="00083C91" w:rsidRPr="00083C91" w14:paraId="11BB49D2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E2B48B" w14:textId="1164E27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iddl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front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34DF9C" w14:textId="66506BC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733677" w14:textId="3643CA3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FD686B" w14:textId="61B1BC2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836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9BAE01" w14:textId="7A8B2C8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6F5419" w14:textId="48374DF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FA271D" w14:textId="0CB7F04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5</w:t>
            </w:r>
          </w:p>
        </w:tc>
      </w:tr>
      <w:tr w:rsidR="00083C91" w:rsidRPr="00083C91" w14:paraId="16F89F1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533490" w14:textId="078A8A7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middle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 front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147477" w14:textId="68EE146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C4F8B0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852A5D" w14:textId="109176D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69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B714FD" w14:textId="3789755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AD1AA2" w14:textId="2F66826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E381D5" w14:textId="0AA4E14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</w:tr>
      <w:tr w:rsidR="00083C91" w:rsidRPr="00083C91" w14:paraId="5C568C9B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50D8A8" w14:textId="7262A440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9472A8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FF77C4" w14:textId="4D440E1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A260C8" w14:textId="46DD059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834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67DCE7" w14:textId="282C09A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927AB0" w14:textId="3C7C4F4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7973A6" w14:textId="07F9FBF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54</w:t>
            </w:r>
          </w:p>
        </w:tc>
      </w:tr>
      <w:tr w:rsidR="00083C91" w:rsidRPr="00083C91" w14:paraId="7395A3D6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DE7B76" w14:textId="1C43C37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3360FE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1CC552" w14:textId="6EAD8CE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CA947B" w14:textId="1304803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834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AF2DA5" w14:textId="2EB7C4A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76C931" w14:textId="5AFF179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1123C1" w14:textId="073A256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0</w:t>
            </w:r>
          </w:p>
        </w:tc>
      </w:tr>
      <w:tr w:rsidR="00083C91" w:rsidRPr="00083C91" w14:paraId="20A7364B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698BAA" w14:textId="5CB89BF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ar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erm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obules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I-VI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1FC974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805908" w14:textId="3143D5C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E46558" w14:textId="126E047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76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10A7D9" w14:textId="21AE581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042996" w14:textId="38775FA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BC6623" w14:textId="569D3A9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2</w:t>
            </w:r>
          </w:p>
        </w:tc>
      </w:tr>
      <w:tr w:rsidR="00083C91" w:rsidRPr="00083C91" w14:paraId="2D9283DF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473526" w14:textId="68DDCA8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cerebellar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 verm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lobules</w:t>
            </w:r>
            <w:proofErr w:type="spellEnd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 VI-VI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CE9DBD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863891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351BDF" w14:textId="1FAECFA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720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7B03F7" w14:textId="1060AE6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53FF49" w14:textId="6810825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756438" w14:textId="5C65D970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7</w:t>
            </w:r>
          </w:p>
        </w:tc>
      </w:tr>
      <w:tr w:rsidR="00083C91" w:rsidRPr="00083C91" w14:paraId="50052312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9DA857" w14:textId="4A538B9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inferior occipit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4FE2C0" w14:textId="021FA50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BAD516" w14:textId="130BEB9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8D9837" w14:textId="4B58FF9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52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154D0B" w14:textId="3051C2CF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39A1C0" w14:textId="4BAB443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FEF4E2" w14:textId="04648A4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7</w:t>
            </w:r>
          </w:p>
        </w:tc>
      </w:tr>
      <w:tr w:rsidR="00083C91" w:rsidRPr="00083C91" w14:paraId="793505D4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536420" w14:textId="2018DA20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inf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351137" w14:textId="7474B06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E252E8" w14:textId="3BA1254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9365A6" w14:textId="3020135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40.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AF6334" w14:textId="59930F2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7D89D3" w14:textId="79B9327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1D2585" w14:textId="50D2F81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34</w:t>
            </w:r>
          </w:p>
        </w:tc>
      </w:tr>
      <w:tr w:rsidR="00083C91" w:rsidRPr="00083C91" w14:paraId="3C7AA17E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38174E" w14:textId="488589EA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 xml:space="preserve">L inf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E2F882" w14:textId="4608A8E1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645FA7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B66DFF" w14:textId="5543958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726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A6B1CB" w14:textId="1CCC5B6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FF90A4" w14:textId="66DC0FF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5C9987" w14:textId="235DF08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39</w:t>
            </w:r>
          </w:p>
        </w:tc>
      </w:tr>
      <w:tr w:rsidR="00083C91" w:rsidRPr="00083C91" w14:paraId="6F0BBF0C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73C233" w14:textId="65E1CE99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EE02DB" w14:textId="7777777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F06DB7" w14:textId="22BFB61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ADDD60" w14:textId="2FB8BF5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12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1261D3" w14:textId="5D91F8B3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3FAD19" w14:textId="43FEC16B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E082ED" w14:textId="1F4F104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39</w:t>
            </w:r>
          </w:p>
        </w:tc>
      </w:tr>
      <w:tr w:rsidR="00083C91" w:rsidRPr="00083C91" w14:paraId="0920075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88D1E7" w14:textId="372FFE3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 inferior temporal </w:t>
            </w:r>
            <w:proofErr w:type="spellStart"/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E987C0" w14:textId="47381A9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099BC0" w14:textId="4E61A6F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A90E23" w14:textId="134F38D6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12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901214" w14:textId="61441AD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128067" w14:textId="0CC5C32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D4C1E9" w14:textId="19DC995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6</w:t>
            </w:r>
          </w:p>
        </w:tc>
      </w:tr>
      <w:tr w:rsidR="00083C91" w:rsidRPr="00083C91" w14:paraId="604B6C63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8B58351" w14:textId="3EF3873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 temporal pole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67B6A4E" w14:textId="1F96C59C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7AA0ECC" w14:textId="7627C4D7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206877F" w14:textId="6EB75DC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12.5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F88CF62" w14:textId="0B953D8A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4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E889793" w14:textId="77668B0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92BCC5A" w14:textId="33F1939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26</w:t>
            </w:r>
          </w:p>
        </w:tc>
      </w:tr>
      <w:tr w:rsidR="00083C91" w:rsidRPr="00083C91" w14:paraId="50C4F484" w14:textId="77777777" w:rsidTr="00761EA8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18EC82D" w14:textId="55B708B4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6DA257A3" w14:textId="69D5B1DD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808FAA2" w14:textId="46154845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B83DA6A" w14:textId="398268D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12.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6C5EEBDF" w14:textId="5AFDD268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08BC246" w14:textId="567DBDBE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CA8BF6F" w14:textId="30E4F352" w:rsidR="00083C91" w:rsidRPr="00083C91" w:rsidRDefault="00083C91" w:rsidP="00761EA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083C91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4</w:t>
            </w:r>
          </w:p>
        </w:tc>
      </w:tr>
    </w:tbl>
    <w:p w14:paraId="10445ACD" w14:textId="77777777" w:rsidR="00EC1C07" w:rsidRDefault="00EC1C07" w:rsidP="00F6643C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0B49A7FD" w14:textId="50F83284" w:rsidR="00EC1C07" w:rsidRDefault="00C501E2" w:rsidP="00EC1C07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083C91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083C91">
        <w:rPr>
          <w:i/>
          <w:sz w:val="20"/>
          <w:szCs w:val="20"/>
          <w:lang w:val="en-US"/>
        </w:rPr>
        <w:t>p</w:t>
      </w:r>
      <w:r w:rsidRPr="00083C91">
        <w:rPr>
          <w:sz w:val="20"/>
          <w:szCs w:val="20"/>
          <w:lang w:val="en-US"/>
        </w:rPr>
        <w:t>&lt;0.0</w:t>
      </w:r>
      <w:r w:rsidR="00963791" w:rsidRPr="00083C91">
        <w:rPr>
          <w:sz w:val="20"/>
          <w:szCs w:val="20"/>
          <w:lang w:val="en-US"/>
        </w:rPr>
        <w:t>5</w:t>
      </w:r>
      <w:r w:rsidRPr="00083C91">
        <w:rPr>
          <w:sz w:val="20"/>
          <w:szCs w:val="20"/>
          <w:lang w:val="en-US"/>
        </w:rPr>
        <w:t>, FWE corrected at a TFCE-based result.</w:t>
      </w:r>
    </w:p>
    <w:p w14:paraId="59964406" w14:textId="77777777" w:rsidR="00EC1C07" w:rsidRDefault="00EC1C07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>
        <w:rPr>
          <w:sz w:val="20"/>
          <w:szCs w:val="20"/>
          <w:lang w:val="en-US"/>
        </w:rPr>
        <w:br w:type="page"/>
      </w:r>
    </w:p>
    <w:p w14:paraId="10E32D3F" w14:textId="6A984C09" w:rsidR="00395770" w:rsidRPr="00EC1C07" w:rsidRDefault="00395770" w:rsidP="00EC1C07">
      <w:pPr>
        <w:pStyle w:val="NormalWeb"/>
        <w:spacing w:before="0" w:beforeAutospacing="0" w:after="0" w:afterAutospacing="0"/>
        <w:ind w:right="-6"/>
        <w:jc w:val="both"/>
        <w:rPr>
          <w:i/>
          <w:iCs/>
          <w:sz w:val="20"/>
          <w:szCs w:val="20"/>
          <w:lang w:val="en-US"/>
        </w:rPr>
      </w:pPr>
      <w:r w:rsidRPr="00EC1C07">
        <w:rPr>
          <w:b/>
          <w:bCs/>
          <w:i/>
          <w:iCs/>
          <w:sz w:val="20"/>
          <w:szCs w:val="20"/>
          <w:lang w:val="en-US"/>
        </w:rPr>
        <w:lastRenderedPageBreak/>
        <w:t>Table S</w:t>
      </w:r>
      <w:r w:rsidR="00F6643C" w:rsidRPr="00EC1C07">
        <w:rPr>
          <w:b/>
          <w:bCs/>
          <w:i/>
          <w:iCs/>
          <w:sz w:val="20"/>
          <w:szCs w:val="20"/>
          <w:lang w:val="en-US"/>
        </w:rPr>
        <w:t>6</w:t>
      </w:r>
      <w:r w:rsidR="00EC1C07" w:rsidRPr="00EC1C07">
        <w:rPr>
          <w:b/>
          <w:bCs/>
          <w:i/>
          <w:iCs/>
          <w:sz w:val="20"/>
          <w:szCs w:val="20"/>
          <w:lang w:val="en-US"/>
        </w:rPr>
        <w:t>.</w:t>
      </w:r>
      <w:r w:rsidRPr="00EC1C07">
        <w:rPr>
          <w:b/>
          <w:bCs/>
          <w:i/>
          <w:iCs/>
          <w:sz w:val="20"/>
          <w:szCs w:val="20"/>
          <w:lang w:val="en-US"/>
        </w:rPr>
        <w:t xml:space="preserve"> Gray matter volume loss associated with volume of the left cholinergic cell group Ch4</w:t>
      </w:r>
      <w:r w:rsidRPr="00EC1C07">
        <w:rPr>
          <w:b/>
          <w:i/>
          <w:iCs/>
          <w:sz w:val="20"/>
          <w:szCs w:val="20"/>
          <w:lang w:val="en-US"/>
        </w:rPr>
        <w:t xml:space="preserve"> in </w:t>
      </w:r>
      <w:r w:rsidRPr="00EC1C07">
        <w:rPr>
          <w:b/>
          <w:bCs/>
          <w:i/>
          <w:iCs/>
          <w:color w:val="000000"/>
          <w:sz w:val="20"/>
          <w:szCs w:val="20"/>
          <w:lang w:val="en-US"/>
        </w:rPr>
        <w:t>AD</w:t>
      </w:r>
      <w:r w:rsidR="00EC1C07" w:rsidRPr="00EC1C07">
        <w:rPr>
          <w:b/>
          <w:bCs/>
          <w:i/>
          <w:iCs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395770" w:rsidRPr="00F93DAB" w14:paraId="2DA9EF12" w14:textId="77777777" w:rsidTr="00BF082C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64B7724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8269531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364F0C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D833575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DA6A8E3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395770" w:rsidRPr="00F93DAB" w14:paraId="3D2E980B" w14:textId="77777777" w:rsidTr="00BF082C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4560E0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A25B52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9652FF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FAE44B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14DB34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2A1815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AAE53" w14:textId="77777777" w:rsidR="00395770" w:rsidRPr="00F93DAB" w:rsidRDefault="00395770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3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47075A" w:rsidRPr="00F93DAB" w14:paraId="78B56F82" w14:textId="77777777" w:rsidTr="00BF082C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8BBB6F" w14:textId="429DC8A4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A25834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1EBCA6" w14:textId="41E484C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70612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380C96" w14:textId="46E717B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8539.21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47BFFD" w14:textId="4CB99F4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2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9D4386" w14:textId="31AAD62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3433D7" w14:textId="2993740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2</w:t>
            </w:r>
          </w:p>
        </w:tc>
      </w:tr>
      <w:tr w:rsidR="0047075A" w:rsidRPr="00F93DAB" w14:paraId="65D95E85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83B51A" w14:textId="13FA829D" w:rsidR="0047075A" w:rsidRPr="00F93DAB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C78F6B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D5E811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34B91B" w14:textId="12423A64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745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AE0DFB" w14:textId="14F6C01E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5B59D4" w14:textId="60E3EBCB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921FC4" w14:textId="14EA64E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</w:tr>
      <w:tr w:rsidR="0047075A" w:rsidRPr="00F93DAB" w14:paraId="725462FF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0BF69F" w14:textId="142F3BD8" w:rsidR="0047075A" w:rsidRPr="00F93DAB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anteri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011796" w14:textId="1C87C56B" w:rsidR="0047075A" w:rsidRPr="00F93DAB" w:rsidRDefault="0085241E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F2CFEC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1F894C" w14:textId="748ABD50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258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E2E60E" w14:textId="15F78114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A05877" w14:textId="00133895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6E9B9C" w14:textId="323F648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</w:tr>
      <w:tr w:rsidR="0047075A" w:rsidRPr="00F93DAB" w14:paraId="6D8DB3ED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66BABD" w14:textId="5B30F26F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supplementary motor corte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169FEE" w14:textId="7FD1629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023AEF" w14:textId="1CFA9A6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9BDBFB" w14:textId="3802CC0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540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532173" w14:textId="400E64C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36F685" w14:textId="4C705AC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9C1991" w14:textId="068DB27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5</w:t>
            </w:r>
          </w:p>
        </w:tc>
      </w:tr>
      <w:tr w:rsidR="0047075A" w:rsidRPr="002055F5" w14:paraId="43F98966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3C8CA5" w14:textId="10C3F2EC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EC9864" w14:textId="484AF76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9F174F" w14:textId="0427228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4E0983" w14:textId="3978EF8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139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CFE24C" w14:textId="1D26660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29532E" w14:textId="39F2E57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68CFD3" w14:textId="4D80DB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47075A" w:rsidRPr="00F93DAB" w14:paraId="71145805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18ED4A" w14:textId="776D8FD8" w:rsidR="0047075A" w:rsidRPr="00F93DAB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54048D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3F78CE" w14:textId="63703B1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0A39BF" w14:textId="3536076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120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563619" w14:textId="6A0E92A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660B29" w14:textId="705691B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C718F0" w14:textId="230B661C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47075A" w:rsidRPr="00F93DAB" w14:paraId="2C76B20A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81B7CC" w14:textId="41345977" w:rsidR="0047075A" w:rsidRPr="00F93DAB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74D56A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2C2835" w14:textId="075917B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0F7E40" w14:textId="7FB45D9D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997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6B46FA" w14:textId="35F56B86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8EA39C" w14:textId="3D93C80C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2779C1" w14:textId="473F31C3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47075A" w:rsidRPr="002055F5" w14:paraId="4A1965EF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98E3B3" w14:textId="59C06B4B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644176" w14:textId="643268FC" w:rsidR="0047075A" w:rsidRPr="002055F5" w:rsidRDefault="00AA3FD4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303A3C" w14:textId="5E64D09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36FEFD" w14:textId="1FB47E7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556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E11F08" w14:textId="2F24D49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7037B1" w14:textId="1385613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56D92" w14:textId="1CC3D37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8</w:t>
            </w:r>
          </w:p>
        </w:tc>
      </w:tr>
      <w:tr w:rsidR="0047075A" w:rsidRPr="00F93DAB" w14:paraId="3707A13B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68713E" w14:textId="1DAC6B57" w:rsidR="0047075A" w:rsidRPr="00721B46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1B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 superior/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CD3530" w14:textId="77777777" w:rsidR="0047075A" w:rsidRPr="00721B46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7E27DC" w14:textId="77777777" w:rsidR="0047075A" w:rsidRPr="00721B46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CC1052" w14:textId="3E5A10B6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64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9AE038" w14:textId="4F6121A0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98BAA8" w14:textId="161CEA10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3D919A" w14:textId="77EB011F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  <w:tr w:rsidR="0047075A" w:rsidRPr="00F93DAB" w14:paraId="3C18816A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C11792" w14:textId="053283BD" w:rsidR="0047075A" w:rsidRPr="00721B46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1B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721B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B20C4A" w14:textId="7A9E9D80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8E3AF6" w14:textId="0D97001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78E587" w14:textId="5F35FAAD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96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0A571D" w14:textId="5C3256FC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BCE31B" w14:textId="39CCD43D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61481D" w14:textId="78B632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47075A" w:rsidRPr="00F93DAB" w14:paraId="5452B15C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29832C" w14:textId="46BF27B6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triangular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99E349" w14:textId="7DF494B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B1391E" w14:textId="00BB07A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E90651" w14:textId="1BC1064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546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A44A24" w14:textId="527E764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BCEC2B" w14:textId="46189E8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BD0417" w14:textId="0D24246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7075A" w:rsidRPr="00F93DAB" w14:paraId="4FC817E6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6AE972" w14:textId="31F23746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 </w:t>
            </w:r>
            <w:proofErr w:type="spellStart"/>
            <w:r w:rsidR="00DE6E66"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dat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8A77C8" w14:textId="2AFB27D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22046E" w14:textId="230DEF3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10C274" w14:textId="4F3FADF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784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00DBD2" w14:textId="19D8444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FDCE8C" w14:textId="47EE3C5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E9A0BB" w14:textId="0402408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47075A" w:rsidRPr="00F93DAB" w14:paraId="6550BAFF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49B6F5" w14:textId="3E9920D3" w:rsidR="0047075A" w:rsidRPr="002055F5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precentr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FCBE22" w14:textId="003570C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16CBC2" w14:textId="05EEC24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93AE29" w14:textId="717A10D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376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8D4F2F" w14:textId="7701458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239450" w14:textId="16943A0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FDC3E4" w14:textId="7A4CB15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47075A" w:rsidRPr="00F93DAB" w14:paraId="710709FD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22B92D" w14:textId="4D250731" w:rsidR="0047075A" w:rsidRPr="00721B46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1B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 precentral/postcentr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26ECD0" w14:textId="7257E341" w:rsidR="0047075A" w:rsidRPr="00F93DAB" w:rsidRDefault="000E7038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578588" w14:textId="6B3CA6E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AAA56C" w14:textId="5FC4B598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207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990190" w14:textId="38CE360B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DDEFA5" w14:textId="3511EEF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3F4A03" w14:textId="3E335AA4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  <w:tr w:rsidR="0047075A" w:rsidRPr="00F93DAB" w14:paraId="46144DEE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1711E4" w14:textId="6F158222" w:rsidR="0047075A" w:rsidRPr="00721B46" w:rsidRDefault="00721B4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1B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 precentr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162FB8" w14:textId="4B0C3CBD" w:rsidR="0047075A" w:rsidRPr="00F93DAB" w:rsidRDefault="009B27D5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318228" w14:textId="532924E3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5B09FB" w14:textId="773968E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83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9AA6AB" w14:textId="1F4E2BCF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F8C8B6" w14:textId="58C1BF23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38B8BF" w14:textId="5BD40358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47075A" w:rsidRPr="002055F5" w14:paraId="388D4ACC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FE756F" w14:textId="000F9E98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EBF23A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B858D0" w14:textId="2D1A7D1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33F0D1" w14:textId="05F84DA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284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AA3FD2" w14:textId="09F32D4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5F101D" w14:textId="5CEC794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FA048C" w14:textId="5C50CA9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7</w:t>
            </w:r>
          </w:p>
        </w:tc>
      </w:tr>
      <w:tr w:rsidR="0047075A" w:rsidRPr="002055F5" w14:paraId="54ECF78A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7B4915" w14:textId="5D859827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 posterior insul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AF5D5B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9D44C5" w14:textId="1116719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643C2B" w14:textId="74F90FB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015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65082D" w14:textId="65F05B1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F775EC" w14:textId="57CDCC3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73B4D4" w14:textId="17DDE45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7075A" w:rsidRPr="002055F5" w14:paraId="75D9CCC1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E150C3" w14:textId="5B0EE435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 planum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lar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E40455" w14:textId="29D6F35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871342" w14:textId="6FE9C57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FAB7C6" w14:textId="72E9A72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005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68F6E0" w14:textId="3AA7373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D3E84F" w14:textId="38D834E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83FEFC" w14:textId="24568DE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</w:t>
            </w:r>
          </w:p>
        </w:tc>
      </w:tr>
      <w:tr w:rsidR="0047075A" w:rsidRPr="002055F5" w14:paraId="30C236BE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9105B2" w14:textId="57765C45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precune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9441A0" w14:textId="2F83004B" w:rsidR="0047075A" w:rsidRPr="002055F5" w:rsidRDefault="009B27D5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A6674D" w14:textId="4B985B9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D5B617" w14:textId="10A5EFE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985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B73DE9" w14:textId="1203AE0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CEFE45" w14:textId="529F636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FD62C0" w14:textId="10DC053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47075A" w:rsidRPr="00F93DAB" w14:paraId="297D4813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BAEC72" w14:textId="11A112F6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 posterior cingulate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0D8797" w14:textId="2FC5BA7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176BD9" w14:textId="63C142CE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911BF4" w14:textId="3B332A7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53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EA3B5A" w14:textId="7A51424E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F3D220" w14:textId="6047DE54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D0D4B8" w14:textId="07E8DD95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47075A" w:rsidRPr="00F93DAB" w14:paraId="262AC410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42C157" w14:textId="1DFAE563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precune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00088A" w14:textId="4F8E47C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54591E" w14:textId="2CF786B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EBBC93" w14:textId="78D7E5C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257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AE23BA" w14:textId="0DDFB74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9D65A0" w14:textId="767E8E8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505070" w14:textId="25AC6CE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5</w:t>
            </w:r>
          </w:p>
        </w:tc>
      </w:tr>
      <w:tr w:rsidR="0047075A" w:rsidRPr="00F93DAB" w14:paraId="34EDFEF6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B05874" w14:textId="7097E167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3E2E48" w14:textId="3D3EBF7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827FAF" w14:textId="62DA9FF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693C68" w14:textId="1962B71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70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3F47E8" w14:textId="0698E48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B67F39" w14:textId="16EC5D9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3B95C9" w14:textId="464CC9B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4</w:t>
            </w:r>
          </w:p>
        </w:tc>
      </w:tr>
      <w:tr w:rsidR="0047075A" w:rsidRPr="00F93DAB" w14:paraId="14D06671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5AED06" w14:textId="2DD27A2B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hippocamp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43C7DD" w14:textId="2B43EA0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57241A" w14:textId="0AE32D0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10E9D7" w14:textId="75F51E6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59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E7A244" w14:textId="449EE99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48D747" w14:textId="2612C4D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77B110" w14:textId="3971ACA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1</w:t>
            </w:r>
          </w:p>
        </w:tc>
      </w:tr>
      <w:tr w:rsidR="0047075A" w:rsidRPr="00F93DAB" w14:paraId="11DD5490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F6B64C" w14:textId="66B382F1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hippocamp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BC52C2" w14:textId="5E2B256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BFAB73" w14:textId="0E038EF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2145D9" w14:textId="17EACF6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59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818554" w14:textId="3186C7B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4A5C9" w14:textId="262508E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B8C152" w14:textId="4F2640E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0</w:t>
            </w:r>
          </w:p>
        </w:tc>
      </w:tr>
      <w:tr w:rsidR="0047075A" w:rsidRPr="00F93DAB" w14:paraId="6B47B4D2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01CFD5" w14:textId="0ED6FFB8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superior frontal gyrus</w:t>
            </w:r>
            <w:r w:rsidR="004C43CF"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8F0F13" w14:textId="384659A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420692" w14:textId="099590E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02F17F" w14:textId="641BC55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59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F76289" w14:textId="5AB36D6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8C13F6" w14:textId="5157D9C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E69750" w14:textId="1BB1678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</w:t>
            </w:r>
          </w:p>
        </w:tc>
      </w:tr>
      <w:tr w:rsidR="0047075A" w:rsidRPr="00F93DAB" w14:paraId="67CA30D7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F0D78C" w14:textId="6EE8AC23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caudat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89E80F" w14:textId="7DEB0E5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9844E3" w14:textId="0185633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97B691" w14:textId="0E25005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59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43CD69" w14:textId="2319C65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2C3533" w14:textId="322810A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01A956" w14:textId="0506D99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47075A" w:rsidRPr="00F93DAB" w14:paraId="64B5C1CD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C097D3" w14:textId="41EB6286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 caudat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8D4CD3" w14:textId="3D9257A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C905F4" w14:textId="72D5C8F8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F6508A" w14:textId="2631D239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7C6B04" w14:textId="0CF35B91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224ABA" w14:textId="4F3DDAEA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9985FA" w14:textId="207FFABF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47075A" w:rsidRPr="00F93DAB" w14:paraId="031A1F0F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BD8CA96" w14:textId="47A7E008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6E0B2A9" w14:textId="3238998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532D2E3" w14:textId="2489200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22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9D131F8" w14:textId="29CFB44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42.9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976D954" w14:textId="735A099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F7C2402" w14:textId="00D82F3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87E5F47" w14:textId="028002A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47075A" w:rsidRPr="00F93DAB" w14:paraId="24DA3FBF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C262405" w14:textId="3A989D63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E4095AD" w14:textId="58A531C6" w:rsidR="0047075A" w:rsidRPr="00F93DAB" w:rsidRDefault="00601D93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EBB1818" w14:textId="03F233E5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A980924" w14:textId="6B3E415E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04.4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5A37B4C" w14:textId="1D450CCC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BBE0EEB" w14:textId="50035F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54F0E08" w14:textId="3395F29C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47075A" w:rsidRPr="00F93DAB" w14:paraId="32622A4E" w14:textId="77777777" w:rsidTr="00BF082C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3CC3902" w14:textId="2024DBD7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CB3EB87" w14:textId="3793F9B4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D5F5FCE" w14:textId="1A8916BA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EEB196F" w14:textId="7597D2D8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33.2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C3B889F" w14:textId="4E4106C0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2F518AC" w14:textId="1606EC9F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FC06151" w14:textId="60DF1802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47075A" w:rsidRPr="002055F5" w14:paraId="3DF46D9F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AFDCFEB" w14:textId="6A89F666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upplementary</w:t>
            </w:r>
            <w:proofErr w:type="spellEnd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otor</w:t>
            </w:r>
            <w:proofErr w:type="spellEnd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61E658D" w14:textId="54735CCF" w:rsidR="0047075A" w:rsidRPr="002055F5" w:rsidRDefault="00601D93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72AC3BE" w14:textId="126BA47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EA40AB2" w14:textId="24B1146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4.5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63B0AC2" w14:textId="2F81450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21881E0" w14:textId="39B5FA0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13B6090" w14:textId="0980A64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5</w:t>
            </w:r>
          </w:p>
        </w:tc>
      </w:tr>
      <w:tr w:rsidR="0047075A" w:rsidRPr="002055F5" w14:paraId="639BB5E9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51E4985" w14:textId="05977A1B" w:rsidR="0047075A" w:rsidRPr="002055F5" w:rsidRDefault="00DE6E66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5F76E93" w14:textId="0C4A20F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059CF87" w14:textId="0D9134F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07B2484" w14:textId="61EAB71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2.6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F34B7D0" w14:textId="6D72F98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47C9AED" w14:textId="5F6927B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B505362" w14:textId="3D8F71C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47075A" w:rsidRPr="002055F5" w14:paraId="689A9ABB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9E8748" w14:textId="0209E8B8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opercular part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7B8B49D" w14:textId="078BC22F" w:rsidR="0047075A" w:rsidRPr="002055F5" w:rsidRDefault="00682418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3F5D49D" w14:textId="692D31F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8EA3BE3" w14:textId="01F0989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1.5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D085DCA" w14:textId="25AE024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502DE8F" w14:textId="1D7CC2A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A20D510" w14:textId="75E50FD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47075A" w:rsidRPr="002055F5" w14:paraId="72DDE7B0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019359D" w14:textId="3CED5660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hippocamp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22A9E80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80F85DD" w14:textId="460E31E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68F68BF" w14:textId="299CC17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6B22BB9" w14:textId="7DB77AB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C4424DB" w14:textId="02EC12C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D46DECC" w14:textId="3598403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3</w:t>
            </w:r>
          </w:p>
        </w:tc>
      </w:tr>
      <w:tr w:rsidR="0047075A" w:rsidRPr="002055F5" w14:paraId="133D5298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CCDAC1" w14:textId="701FD88F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hippocamp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CF0E260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029428F" w14:textId="3296469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9EB3EF1" w14:textId="4A1E0F1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0DA78F8" w14:textId="7E363DE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85F9EA2" w14:textId="01F1782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7556CD8" w14:textId="279B0A5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2</w:t>
            </w:r>
          </w:p>
        </w:tc>
      </w:tr>
      <w:tr w:rsidR="0047075A" w:rsidRPr="002055F5" w14:paraId="4965ABEB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E2C9518" w14:textId="7466F65B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hippocamp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F60C11E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DDD5812" w14:textId="5C812AB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F88588B" w14:textId="625182B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CB9BA91" w14:textId="6C11134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C372012" w14:textId="661C7DD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9D632C0" w14:textId="6E14FAE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0</w:t>
            </w:r>
          </w:p>
        </w:tc>
      </w:tr>
      <w:tr w:rsidR="0047075A" w:rsidRPr="002055F5" w14:paraId="6A4B8F0C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EC0F59E" w14:textId="22ACBCA2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posterior insula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B9BB9B1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02F888E" w14:textId="6FBBBECF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A966D7A" w14:textId="10940A4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F2BC82" w14:textId="1A5B220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636A33D" w14:textId="3535576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9213719" w14:textId="5A66399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5</w:t>
            </w:r>
          </w:p>
        </w:tc>
      </w:tr>
      <w:tr w:rsidR="0047075A" w:rsidRPr="002055F5" w14:paraId="28830F27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7A52A7B" w14:textId="27C10FEB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supramargin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65B75EC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DC78BEA" w14:textId="46E9217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B4F7E26" w14:textId="78B6757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3A7789B" w14:textId="0AC5A49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ACAB571" w14:textId="5B47CB4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D9F6F71" w14:textId="6C4D88B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47075A" w:rsidRPr="002055F5" w14:paraId="189FE073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4ED58C9" w14:textId="5425EB42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precune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073CB66" w14:textId="17A54644" w:rsidR="0047075A" w:rsidRPr="002055F5" w:rsidRDefault="00682418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54EBA42" w14:textId="48725FA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84C4448" w14:textId="66CCC5F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0E42A83" w14:textId="58D359F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C3FD1CE" w14:textId="3F2F2C4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4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760D388" w14:textId="0FC26794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47075A" w:rsidRPr="002055F5" w14:paraId="22FFBB2A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5D79E07" w14:textId="08E55A21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L </w:t>
            </w:r>
            <w:proofErr w:type="spellStart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ostecentral</w:t>
            </w:r>
            <w:proofErr w:type="spellEnd"/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D66A35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BB529CE" w14:textId="47BBF0B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011804E" w14:textId="100F11C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320.0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A73FA36" w14:textId="2D2A8D1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E52ED91" w14:textId="5474486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E70A891" w14:textId="0C09AFF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1</w:t>
            </w:r>
          </w:p>
        </w:tc>
      </w:tr>
      <w:tr w:rsidR="0047075A" w:rsidRPr="002055F5" w14:paraId="06507433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92E10BD" w14:textId="1F8A8ABF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superior frontal gyrus, medial segment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44EEB6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A86A3F7" w14:textId="578683F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A4D317D" w14:textId="5E80B65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628.19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E7084CA" w14:textId="0ADF7F13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DA3274E" w14:textId="3B1AA51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727A0CC" w14:textId="083D1FA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47075A" w:rsidRPr="002055F5" w14:paraId="26EA6FC6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C92220E" w14:textId="6657501B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D316A85" w14:textId="27D6BE93" w:rsidR="0047075A" w:rsidRPr="002055F5" w:rsidRDefault="00682418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D05EB0" w14:textId="0ACEB362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3CD4ED8" w14:textId="36C46FC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608.9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6568432" w14:textId="2900C91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01A2FD5" w14:textId="1E300A4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7A9C4A9" w14:textId="3406BD6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24</w:t>
            </w:r>
          </w:p>
        </w:tc>
      </w:tr>
      <w:tr w:rsidR="0047075A" w:rsidRPr="00F93DAB" w14:paraId="031CB401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2BAC254" w14:textId="1CC470D2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1BDF66B" w14:textId="77777777" w:rsidR="0047075A" w:rsidRPr="00F93DAB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FA341E8" w14:textId="77777777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52455B9" w14:textId="7F323C7D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57.09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DF95806" w14:textId="4547751C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1B2B266" w14:textId="61647ABA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F72D330" w14:textId="66C51D51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</w:tr>
      <w:tr w:rsidR="0047075A" w:rsidRPr="00F93DAB" w14:paraId="1CD5F253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D197D08" w14:textId="3728DD44" w:rsidR="0047075A" w:rsidRPr="002055F5" w:rsidRDefault="004C43CF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5DE74C5" w14:textId="2D9061A8" w:rsidR="0047075A" w:rsidRPr="00F93DAB" w:rsidRDefault="00904794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23293BE" w14:textId="77777777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95AA242" w14:textId="56BE2D52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33.9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50FADB2" w14:textId="58DD9474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5876FD6" w14:textId="47951509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7DA4D58" w14:textId="3D54CD84" w:rsidR="0047075A" w:rsidRPr="0047075A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07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4</w:t>
            </w:r>
          </w:p>
        </w:tc>
      </w:tr>
      <w:tr w:rsidR="0047075A" w:rsidRPr="00F93DAB" w14:paraId="6296B3AD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2133CFC" w14:textId="6784F3CB" w:rsidR="0047075A" w:rsidRPr="002055F5" w:rsidRDefault="002C582B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L middle front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71742F4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2702EFC" w14:textId="4A77D9F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4C730B2" w14:textId="72F2156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581.69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8A3EA84" w14:textId="4C2BD22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368993A" w14:textId="4829215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ECB26A7" w14:textId="6CF1E3C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47075A" w:rsidRPr="00F93DAB" w14:paraId="1E837DBC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F907E81" w14:textId="53DF8D90" w:rsidR="0047075A" w:rsidRPr="002055F5" w:rsidRDefault="002C582B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551FC6B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54D81BD" w14:textId="357B5F41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9772CF1" w14:textId="5901FECD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529.7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C03E801" w14:textId="3C98F589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3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CE828A9" w14:textId="5310544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16C9B02" w14:textId="347EC50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47075A" w:rsidRPr="00F93DAB" w14:paraId="4668F6C3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CC7CEF3" w14:textId="114D5EC0" w:rsidR="0047075A" w:rsidRPr="002055F5" w:rsidRDefault="002C582B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85B28CD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C39294C" w14:textId="43CF67B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F226DE" w14:textId="06C9A46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520.1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FC9FFF8" w14:textId="00B4D89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36DA776" w14:textId="34E6C6AB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0BE0F97" w14:textId="14605A7A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47075A" w:rsidRPr="00F93DAB" w14:paraId="1159814D" w14:textId="77777777" w:rsidTr="00BF082C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9B4538C" w14:textId="6BA2A673" w:rsidR="0047075A" w:rsidRPr="002055F5" w:rsidRDefault="002C582B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superior frontal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5F5F628" w14:textId="16FF4226" w:rsidR="0047075A" w:rsidRPr="002055F5" w:rsidRDefault="00904794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F11D44" w14:textId="31C213C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7FCB782" w14:textId="7D7DAAF5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518.37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518CF18" w14:textId="591467E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1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3CD8F87" w14:textId="7EE2B5CC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00816A5" w14:textId="5A654BBE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47075A" w:rsidRPr="00F93DAB" w14:paraId="2FA84303" w14:textId="77777777" w:rsidTr="00BF082C">
        <w:trPr>
          <w:trHeight w:val="293"/>
        </w:trPr>
        <w:tc>
          <w:tcPr>
            <w:tcW w:w="3574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7724DFD0" w14:textId="497943EB" w:rsidR="0047075A" w:rsidRPr="002055F5" w:rsidRDefault="002C582B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055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eft precentral gyrus</w:t>
            </w:r>
          </w:p>
        </w:tc>
        <w:tc>
          <w:tcPr>
            <w:tcW w:w="45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CAB22A0" w14:textId="77777777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C5C3BE7" w14:textId="651FA5E0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6972D658" w14:textId="0A2B6FC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1516.51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7595EE78" w14:textId="3F6BB9E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51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3EA5F24" w14:textId="22C78486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150B123" w14:textId="5B33C598" w:rsidR="0047075A" w:rsidRPr="002055F5" w:rsidRDefault="0047075A" w:rsidP="00BF08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055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</w:tbl>
    <w:p w14:paraId="613BCE2D" w14:textId="77777777" w:rsidR="00EC1C07" w:rsidRDefault="00EC1C07" w:rsidP="00395770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0E2EE28F" w14:textId="5CB6C5F2" w:rsidR="00395770" w:rsidRPr="00F93DAB" w:rsidRDefault="00395770" w:rsidP="00395770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F93DAB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F93DAB">
        <w:rPr>
          <w:i/>
          <w:sz w:val="20"/>
          <w:szCs w:val="20"/>
          <w:lang w:val="en-US"/>
        </w:rPr>
        <w:t>p</w:t>
      </w:r>
      <w:r w:rsidRPr="00F93DAB">
        <w:rPr>
          <w:sz w:val="20"/>
          <w:szCs w:val="20"/>
          <w:lang w:val="en-US"/>
        </w:rPr>
        <w:t>&lt;0.001, FWE corrected at a TFCE-based result.</w:t>
      </w:r>
    </w:p>
    <w:p w14:paraId="5181C78A" w14:textId="77777777" w:rsidR="008C3DB6" w:rsidRDefault="008C3DB6" w:rsidP="00395770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3BB863E9" w14:textId="77777777" w:rsidR="008C3DB6" w:rsidRDefault="008C3DB6" w:rsidP="00395770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0F5C049B" w14:textId="77777777" w:rsidR="00EC1C07" w:rsidRDefault="00EC1C07" w:rsidP="00395770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159EA134" w14:textId="3BC3EB21" w:rsidR="00395770" w:rsidRPr="00EC1C07" w:rsidRDefault="00395770" w:rsidP="0039577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S</w:t>
      </w:r>
      <w:r w:rsidR="00CA7E36"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7</w:t>
      </w:r>
      <w:r w:rsid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.</w:t>
      </w:r>
      <w:r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Gray matter volume loss associated with volume of the right cholinergic cell group Ch4 in</w:t>
      </w:r>
      <w:r w:rsidRPr="00EC1C0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t xml:space="preserve"> AD</w:t>
      </w:r>
      <w:r w:rsidR="00EC1C0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395770" w:rsidRPr="00484BC1" w14:paraId="0C3C4AE2" w14:textId="77777777" w:rsidTr="008C3DB6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19B0AE1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3FD1C0D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029EF0D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3C479E9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85B9F9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395770" w:rsidRPr="00484BC1" w14:paraId="309DC028" w14:textId="77777777" w:rsidTr="008C3DB6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116B87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56C457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B718D6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407D5F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165EC3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3E09A0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40E1A" w14:textId="77777777" w:rsidR="00395770" w:rsidRPr="00484BC1" w:rsidRDefault="0039577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4B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DF6285" w:rsidRPr="00484BC1" w14:paraId="544F5C59" w14:textId="77777777" w:rsidTr="008C3DB6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E187AA" w14:textId="32142823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1E4307" w14:textId="0A997BA0" w:rsidR="00DF6285" w:rsidRPr="00484BC1" w:rsidRDefault="007D253C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FE14D9" w14:textId="0BE00DB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978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72903E" w14:textId="4A04D9F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814.20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1451F9" w14:textId="5C338BB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9980D2" w14:textId="3BD9A90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EFB715" w14:textId="1E98C5B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4</w:t>
            </w:r>
          </w:p>
        </w:tc>
      </w:tr>
      <w:tr w:rsidR="00DF6285" w:rsidRPr="00484BC1" w14:paraId="607F7F71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969342" w14:textId="0B3F96ED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rhi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9C050C" w14:textId="517AE5D9" w:rsidR="00DF6285" w:rsidRPr="00484BC1" w:rsidRDefault="007D253C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7A6E6E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EB6054" w14:textId="18C4DD9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24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DB65C9" w14:textId="0D1768C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DC9FBE" w14:textId="4DF95E0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E9200D" w14:textId="0DE2F8B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9</w:t>
            </w:r>
          </w:p>
        </w:tc>
      </w:tr>
      <w:tr w:rsidR="00DF6285" w:rsidRPr="00484BC1" w14:paraId="4B49C00A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490166" w14:textId="1FD93E04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C75663" w14:textId="6C2CE07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49CD83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5DE140" w14:textId="15E9B42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24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9712BD" w14:textId="5E53921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B6C93B" w14:textId="1AD25F8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52BDD7" w14:textId="7E0A4BE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</w:tr>
      <w:tr w:rsidR="00DF6285" w:rsidRPr="00484BC1" w14:paraId="41F770BE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591ECA" w14:textId="5F28E810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amygdal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FF1F72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66401E" w14:textId="10A4C74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B6815D" w14:textId="795C839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32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8D84AE" w14:textId="2F21F39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27F462" w14:textId="1A3B5B1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D7201A" w14:textId="1884B47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2</w:t>
            </w:r>
          </w:p>
        </w:tc>
      </w:tr>
      <w:tr w:rsidR="00DF6285" w:rsidRPr="00484BC1" w14:paraId="3537DA1F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AD070F" w14:textId="259B8A0B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F4A2B7" w14:textId="10AD0EB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131F45" w14:textId="360CBDE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A37D45" w14:textId="66F0E6B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008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09ACC9" w14:textId="3F9A3FB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368A70" w14:textId="33A8E52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69C859" w14:textId="665A95C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3</w:t>
            </w:r>
          </w:p>
        </w:tc>
      </w:tr>
      <w:tr w:rsidR="00DF6285" w:rsidRPr="00484BC1" w14:paraId="794A2ED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B79E4B" w14:textId="5BBF1035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408494" w14:textId="475DDD0F" w:rsidR="00DF6285" w:rsidRPr="00484BC1" w:rsidRDefault="007D253C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2AF9BC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BB5E36" w14:textId="4FB4C91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780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1A314F" w14:textId="6444C74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E26890" w14:textId="031C958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D20D04" w14:textId="0DBB0B9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4</w:t>
            </w:r>
          </w:p>
        </w:tc>
      </w:tr>
      <w:tr w:rsidR="00DF6285" w:rsidRPr="00484BC1" w14:paraId="0FBB1B7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F3C686" w14:textId="6448FDF9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 postcentr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13C30A" w14:textId="6D1FA19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2E57F6" w14:textId="5BB76D26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F13FA0" w14:textId="77880B7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485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22ACFF" w14:textId="2E5F1C8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53A49A" w14:textId="72AF610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DE8C59" w14:textId="0C0E51F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DF6285" w:rsidRPr="00484BC1" w14:paraId="2197BACD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192B47" w14:textId="66512F97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9DF91E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6AC1D2" w14:textId="1C6AC8B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9A91E5" w14:textId="56630EF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19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DBDABA" w14:textId="6B5AFB6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62F7ED" w14:textId="014524E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CDF75F" w14:textId="7098A47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DF6285" w:rsidRPr="00484BC1" w14:paraId="36D78D07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E6024B" w14:textId="15212E9A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F2DD73" w14:textId="76F66D13" w:rsidR="00DF6285" w:rsidRPr="00484BC1" w:rsidRDefault="007D253C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265552" w14:textId="2AEB95B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A4351C" w14:textId="6AF601A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5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9632A2" w14:textId="10F83A8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216B4A" w14:textId="409C7BD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1DA1DE" w14:textId="106E556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DF6285" w:rsidRPr="00484BC1" w14:paraId="2A40C70F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4A150C" w14:textId="18EC453B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central operculu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16161E" w14:textId="71B92BB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5B75E8" w14:textId="73D0096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C72C89" w14:textId="5609431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96.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0442C9" w14:textId="3ABFB573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82E9A4" w14:textId="211114A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4A2381" w14:textId="269739D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DF6285" w:rsidRPr="00484BC1" w14:paraId="7DD3F750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2150F6" w14:textId="488697AC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central operculu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2B9DEC" w14:textId="72A9EB61" w:rsidR="00DF6285" w:rsidRPr="00484BC1" w:rsidRDefault="007D253C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56352F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432CBC" w14:textId="4A39AA3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96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7E7E9" w14:textId="2857725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28B7A7" w14:textId="3F2DDAB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1A4BA0" w14:textId="1E5B97D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DF6285" w:rsidRPr="00484BC1" w14:paraId="61C3EEB9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C3AF20" w14:textId="6E756AC3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central operculum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222A3A" w14:textId="45AB88B3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BAD779" w14:textId="3ADBBE9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E92616" w14:textId="0AF03C0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04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66C779" w14:textId="6024885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FF509D" w14:textId="65941CA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C460D7" w14:textId="08D5B62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DF6285" w:rsidRPr="00484BC1" w14:paraId="1892672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AA0826" w14:textId="4699FB3A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076494" w14:textId="60A8052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AA8C9D" w14:textId="09B8A87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E1067B" w14:textId="75F8F7A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84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C24CF1" w14:textId="6701E70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0E6C21" w14:textId="09567723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56F8C4" w14:textId="0E32434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</w:t>
            </w:r>
          </w:p>
        </w:tc>
      </w:tr>
      <w:tr w:rsidR="00DF6285" w:rsidRPr="00484BC1" w14:paraId="0175EC4B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8BDEAB" w14:textId="79C9B2D9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EA12FF" w14:textId="28D9B57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7A86A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34B3EF" w14:textId="02CE845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5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E7D853" w14:textId="73DF35E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62D5B3" w14:textId="01836C56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ACFD15" w14:textId="0CDFB4C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F6285" w:rsidRPr="00484BC1" w14:paraId="7632897A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F6AEAC" w14:textId="4A044913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97C384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348BC9" w14:textId="7D27331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E384AC" w14:textId="171747A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5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658E7A" w14:textId="03783CE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17CFE9" w14:textId="6EAD868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900591" w14:textId="743ECB0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F6285" w:rsidRPr="00484BC1" w14:paraId="1529476B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D10CA1" w14:textId="534B1723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hippocamp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DE20FA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A40244" w14:textId="27FEBBA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F7D6D4" w14:textId="3CE09FD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5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F93AB1" w14:textId="6F3A898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4D4A35" w14:textId="42DB4D8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2485AD" w14:textId="51ADA35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</w:tr>
      <w:tr w:rsidR="00DF6285" w:rsidRPr="00484BC1" w14:paraId="25037D38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A59A3A" w14:textId="46B330DF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 hippocamp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1A926A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6FC359" w14:textId="0D5FD75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A61B2D" w14:textId="486ADC5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5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6D7220" w14:textId="3ABBF926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C01B3A" w14:textId="5C4BB2F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E1659A" w14:textId="28494B4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0</w:t>
            </w:r>
          </w:p>
        </w:tc>
      </w:tr>
      <w:tr w:rsidR="00DF6285" w:rsidRPr="00484BC1" w14:paraId="2B9A1369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E790A2" w14:textId="2682641D" w:rsidR="00DF6285" w:rsidRPr="00484BC1" w:rsidRDefault="00F16A32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supplementary motor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A44EAB" w14:textId="7023495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6B02AF" w14:textId="1020D41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52EA7C" w14:textId="6FDFA55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18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FA7B01" w14:textId="4271164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4D94AF" w14:textId="194B32C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4D9D58" w14:textId="6C6AA7A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DF6285" w:rsidRPr="00484BC1" w14:paraId="0372002D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E76E39" w14:textId="0DC33D9A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 supplementary motor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7C5AB2" w14:textId="7E9FC719" w:rsidR="00DF6285" w:rsidRPr="00484BC1" w:rsidRDefault="001227AD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B03E47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51D495" w14:textId="3C3CADD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00.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5500BD" w14:textId="54A1410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0A3DBB" w14:textId="7CEDE36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EF1E81" w14:textId="315F6B2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</w:tr>
      <w:tr w:rsidR="00DF6285" w:rsidRPr="00484BC1" w14:paraId="5EA63D8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7D727F" w14:textId="1E0D3B45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middle cingulate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9E5C29" w14:textId="7033C079" w:rsidR="00DF6285" w:rsidRPr="00484BC1" w:rsidRDefault="001227AD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426B90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251E8D" w14:textId="40817EA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266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11B349" w14:textId="6FCAF26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17B1DF" w14:textId="747CBAF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0F8677" w14:textId="191EDEF6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DF6285" w:rsidRPr="00484BC1" w14:paraId="4BAE93DC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9323A9" w14:textId="6638F5D7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CBC609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793796" w14:textId="7F1DB23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565A0C" w14:textId="0F3EB9B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69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C94F0E" w14:textId="1E6038A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EABDFA" w14:textId="464AF3C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86FD41" w14:textId="00D8B2F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DF6285" w:rsidRPr="00484BC1" w14:paraId="370DBD29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6B3279" w14:textId="2A417D35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7BED60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4E562A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4C5E61" w14:textId="25F1AE36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97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CD6FE7" w14:textId="16E15ED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4AC165" w14:textId="7B42A1D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EA0D52" w14:textId="4828C7B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</w:t>
            </w:r>
          </w:p>
        </w:tc>
      </w:tr>
      <w:tr w:rsidR="00DF6285" w:rsidRPr="00484BC1" w14:paraId="7A7A5A9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1E947B" w14:textId="2D6D28C8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thalam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32EA35" w14:textId="42F4508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4FBD95" w14:textId="5F819B7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28DE29" w14:textId="6A5D0CF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89.7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DFAD5A" w14:textId="323CAEF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0A2319" w14:textId="784D1E7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F141EA" w14:textId="5EAA2A6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DF6285" w:rsidRPr="00484BC1" w14:paraId="54259E51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F22F9E" w14:textId="3E83DB1C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199571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86F01C" w14:textId="6500683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B636C4" w14:textId="3D0D0C8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97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5FD9D0" w14:textId="6C2A24D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33EDE2" w14:textId="2A743E9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39D177" w14:textId="76C6297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DF6285" w:rsidRPr="00484BC1" w14:paraId="608609AE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376C55" w14:textId="54D62B34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43C9BA" w14:textId="31C31D4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9EBE09" w14:textId="2B315AE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ED3476" w14:textId="01A37E6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58.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0280DE" w14:textId="503F88D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166AA3" w14:textId="1C35143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05CC94" w14:textId="74716B3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</w:t>
            </w:r>
          </w:p>
        </w:tc>
      </w:tr>
      <w:tr w:rsidR="00DF6285" w:rsidRPr="00484BC1" w14:paraId="08C93ABB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2E2FBB" w14:textId="4F42BDCC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L planum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emporal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E9D268" w14:textId="1DF8FCE0" w:rsidR="00DF6285" w:rsidRPr="00484BC1" w:rsidRDefault="001227AD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399F79" w14:textId="23B01434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A7A792" w14:textId="6D7DB3B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147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D451DF" w14:textId="52119DB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55BCF1" w14:textId="5E8F3E9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3E36CD" w14:textId="1C28707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DF6285" w:rsidRPr="00484BC1" w14:paraId="6B966CA2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DECCC2" w14:textId="767E8964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620A7D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39395A" w14:textId="15A59CB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59E04E" w14:textId="08B9B01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85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FEC310" w14:textId="4056197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8E1587" w14:textId="40FDF88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DCB847" w14:textId="6CC4E1A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DF6285" w:rsidRPr="00484BC1" w14:paraId="05A5A366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4D271D3" w14:textId="4E775FB0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inferior frontal gyrus, triangular part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8655F95" w14:textId="77777777" w:rsidR="00DF6285" w:rsidRPr="00571B0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41085E3" w14:textId="5810BCCC" w:rsidR="00DF6285" w:rsidRPr="00571B0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8ED1622" w14:textId="300DB3D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78.3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A76C077" w14:textId="181A303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8C24BDB" w14:textId="21F7FAB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0E4D3FF" w14:textId="45EE777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DF6285" w:rsidRPr="00484BC1" w14:paraId="5C3B8655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7A37A7" w14:textId="2543C509" w:rsidR="00DF6285" w:rsidRPr="00484BC1" w:rsidRDefault="00571B01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B5D2F6" w14:textId="24E98FD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6B2AA4" w14:textId="686B076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4FB869" w14:textId="57A1BEA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625E06" w14:textId="0FC0226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BDE9C5" w14:textId="37AA206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BDD906" w14:textId="32A8AAC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DF6285" w:rsidRPr="00484BC1" w14:paraId="2E8970FE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9D4BD5" w14:textId="07146FF4" w:rsidR="00DF6285" w:rsidRPr="00484BC1" w:rsidRDefault="00546946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parie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732C3C" w14:textId="6EB0356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74A508" w14:textId="78CF068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EBF653" w14:textId="0EE4BEA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2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55C6DD" w14:textId="6CAE27A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BAD7BD" w14:textId="7514DA4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F34421" w14:textId="04795E7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DF6285" w:rsidRPr="00484BC1" w14:paraId="7B394CC7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C0934B" w14:textId="4F7A351E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supramargi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DF87FA" w14:textId="54DE826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705297" w14:textId="3F29734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1D63B8" w14:textId="7D7756B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3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873CCC" w14:textId="178B9FEE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34255E" w14:textId="5FE05753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8A5705" w14:textId="09745DF3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DF6285" w:rsidRPr="00484BC1" w14:paraId="7CB68CD9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043790F" w14:textId="396FF431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R frontal pole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7881D94" w14:textId="2211A41F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BE3642C" w14:textId="010FCC5D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D86C8AC" w14:textId="1A4FA6A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53.8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6CD3C68" w14:textId="5992A02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A935E63" w14:textId="34CF7D5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4298D880" w14:textId="122A4D8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1</w:t>
            </w:r>
          </w:p>
        </w:tc>
      </w:tr>
      <w:tr w:rsidR="00DF6285" w:rsidRPr="00484BC1" w14:paraId="41341B93" w14:textId="77777777" w:rsidTr="008C3DB6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24665AF" w14:textId="29DE02C8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medial orbital gyrus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1B79FFF" w14:textId="2A4DA8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C81E708" w14:textId="7BED25D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E89163D" w14:textId="43D6AA7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27.4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C27176C" w14:textId="304C9C1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2BA6E6A" w14:textId="16DCE37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52AACCE" w14:textId="7DB1EF2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</w:tr>
      <w:tr w:rsidR="00DF6285" w:rsidRPr="00484BC1" w14:paraId="6486FE52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712ADD9" w14:textId="66C72280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2A41055" w14:textId="0044A70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13770E" w14:textId="32249018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4CB1666" w14:textId="2CB0E945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E271762" w14:textId="6D93D7DB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CB8B34B" w14:textId="5E2577DC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4C2E990" w14:textId="28C65C3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2</w:t>
            </w:r>
          </w:p>
        </w:tc>
      </w:tr>
      <w:tr w:rsidR="00DF6285" w:rsidRPr="00484BC1" w14:paraId="0BD70C08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9D774CB" w14:textId="12E3E107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L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9A863E4" w14:textId="64C8DAE2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C0CFAFE" w14:textId="379D45B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905C1F4" w14:textId="32546FF0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CEEAC1E" w14:textId="66EB4841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4DEC1E" w14:textId="0BC26739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768000F" w14:textId="3653A33A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5</w:t>
            </w:r>
          </w:p>
        </w:tc>
      </w:tr>
      <w:tr w:rsidR="00DF6285" w:rsidRPr="00484BC1" w14:paraId="22DB71B5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BD058D2" w14:textId="4345A928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fusiform gyrus</w:t>
            </w:r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2EC59B6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03A8AC3" w14:textId="57A5FF66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0EA270C" w14:textId="1643D34F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1E8A06C" w14:textId="430E3CB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45F1764" w14:textId="143C091B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F11399A" w14:textId="5E36155E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0</w:t>
            </w:r>
          </w:p>
        </w:tc>
      </w:tr>
      <w:tr w:rsidR="00DF6285" w:rsidRPr="00484BC1" w14:paraId="2504BE95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8BEB83D" w14:textId="13B36879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7AEE0CA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AF27D0C" w14:textId="421027E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3B42320" w14:textId="00D7B79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0B486DF" w14:textId="6EAADA31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8A709C8" w14:textId="2B818ECD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B2EFF4C" w14:textId="24501D60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9</w:t>
            </w:r>
          </w:p>
        </w:tc>
      </w:tr>
      <w:tr w:rsidR="00DF6285" w:rsidRPr="00484BC1" w14:paraId="14DAA056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54C9041" w14:textId="37D5DA64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superior tempo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546E654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FF00C1" w14:textId="2245B3F3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0CCB698" w14:textId="6715274C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885ADD2" w14:textId="31918D64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B6A51DD" w14:textId="37E9F5B1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8D37FCC" w14:textId="25836244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</w:t>
            </w:r>
          </w:p>
        </w:tc>
      </w:tr>
      <w:tr w:rsidR="00DF6285" w:rsidRPr="00484BC1" w14:paraId="248575DB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53A6A45" w14:textId="1B22C53A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parie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D0BCB2E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87E9621" w14:textId="2F070DAE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52317A" w14:textId="3CA48BC0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B40E5B8" w14:textId="0F921FCB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3B999DD" w14:textId="73DA5675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2507AD8" w14:textId="1A33AAB0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DF6285" w:rsidRPr="00484BC1" w14:paraId="325FEE22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B8868CB" w14:textId="5D078B09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parie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operculum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B28FF0C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ECD5E40" w14:textId="253F6100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7A5B6DC" w14:textId="0B78FDE4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11.6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B64E845" w14:textId="3BB0D2D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92F6A73" w14:textId="0995791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B1366E9" w14:textId="4653524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DF6285" w:rsidRPr="00484BC1" w14:paraId="3A7C7492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2879EC6" w14:textId="20C34776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fusifor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7E2F67C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916C3BF" w14:textId="5390E792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96041EB" w14:textId="7910A06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83.3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CCD8B72" w14:textId="0DE6A3DB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46B5B4D" w14:textId="6428B59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59A4600" w14:textId="08CB4211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6</w:t>
            </w:r>
          </w:p>
        </w:tc>
      </w:tr>
      <w:tr w:rsidR="00DF6285" w:rsidRPr="00484BC1" w14:paraId="789BB8A2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D5EB224" w14:textId="5909FE7F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fusifor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4E511FA" w14:textId="3716F2F2" w:rsidR="00DF6285" w:rsidRPr="00484BC1" w:rsidRDefault="001227AD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2EF8A3F" w14:textId="7777777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A977856" w14:textId="090707E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13.8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FF07933" w14:textId="6DC6F5DE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665A0A" w14:textId="04D33465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C991A88" w14:textId="358DCC2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2</w:t>
            </w:r>
          </w:p>
        </w:tc>
      </w:tr>
      <w:tr w:rsidR="00DF6285" w:rsidRPr="00484BC1" w14:paraId="5236D36B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2D864E0" w14:textId="3B97E9BC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fusifor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2A2D5EB" w14:textId="0636C634" w:rsidR="00DF6285" w:rsidRPr="00484BC1" w:rsidRDefault="001227AD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BF56B77" w14:textId="7777777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1289EEE" w14:textId="1C59819F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88.03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E65DD1D" w14:textId="30CE81C3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14E07469" w14:textId="7D54D6E0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2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1DE8F94" w14:textId="3AC442B1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0</w:t>
            </w:r>
          </w:p>
        </w:tc>
      </w:tr>
      <w:tr w:rsidR="00DF6285" w:rsidRPr="00484BC1" w14:paraId="0FA9DE15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09C4B7F2" w14:textId="7800AFE8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ot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AD167C0" w14:textId="343F9D2F" w:rsidR="00DF6285" w:rsidRPr="00484BC1" w:rsidRDefault="008C3DB6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E860A5E" w14:textId="02B98088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74874EA" w14:textId="21849E07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94.0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61BA1AC2" w14:textId="77AF23FF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BA177F1" w14:textId="1504D9FC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C832EDE" w14:textId="762B6532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 w:rsidR="00DF6285" w:rsidRPr="00484BC1" w14:paraId="2D9B7A1E" w14:textId="77777777" w:rsidTr="008C3DB6">
        <w:trPr>
          <w:trHeight w:val="293"/>
        </w:trPr>
        <w:tc>
          <w:tcPr>
            <w:tcW w:w="3574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27FE037C" w14:textId="0BA6B324" w:rsidR="00DF6285" w:rsidRPr="00484BC1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45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56D87D7E" w14:textId="77777777" w:rsidR="00DF6285" w:rsidRPr="00484BC1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4A53359F" w14:textId="40A88EA4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753CEF59" w14:textId="1D74F6D5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52.18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DB71A53" w14:textId="2B2E0745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479B8B2" w14:textId="1FD9BD42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14:paraId="3CAF56A3" w14:textId="7F3E429F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DF6285" w:rsidRPr="00484BC1" w14:paraId="688DBCF5" w14:textId="77777777" w:rsidTr="008C3DB6">
        <w:trPr>
          <w:trHeight w:val="293"/>
        </w:trPr>
        <w:tc>
          <w:tcPr>
            <w:tcW w:w="3574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C81F5AC" w14:textId="400FCAB9" w:rsidR="00DF6285" w:rsidRPr="00A424F0" w:rsidRDefault="00A424F0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424F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superior frontal gyrus, medial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egment</w:t>
            </w:r>
          </w:p>
        </w:tc>
        <w:tc>
          <w:tcPr>
            <w:tcW w:w="45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0BA8408" w14:textId="77777777" w:rsidR="00DF6285" w:rsidRPr="00A424F0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E67D164" w14:textId="2096E949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FD8C2CB" w14:textId="588046AC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46.37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9B5BAF0" w14:textId="4C241451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6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BD1772E" w14:textId="1F2C4D7B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7" w:type="dxa"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DD6126E" w14:textId="01A52A4D" w:rsidR="00DF6285" w:rsidRPr="00D601BD" w:rsidRDefault="00DF6285" w:rsidP="008C3DB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60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</w:tbl>
    <w:p w14:paraId="7C9EC719" w14:textId="77777777" w:rsidR="00EC1C07" w:rsidRDefault="00EC1C07" w:rsidP="00395770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53F53472" w14:textId="6AD4C681" w:rsidR="00395770" w:rsidRPr="00080244" w:rsidRDefault="00395770" w:rsidP="00395770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484BC1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484BC1">
        <w:rPr>
          <w:i/>
          <w:sz w:val="20"/>
          <w:szCs w:val="20"/>
          <w:lang w:val="en-US"/>
        </w:rPr>
        <w:t>p</w:t>
      </w:r>
      <w:r w:rsidRPr="00484BC1">
        <w:rPr>
          <w:sz w:val="20"/>
          <w:szCs w:val="20"/>
          <w:lang w:val="en-US"/>
        </w:rPr>
        <w:t>&lt;0.001, FWE corrected at a TFCE-based result.</w:t>
      </w:r>
    </w:p>
    <w:p w14:paraId="00615393" w14:textId="30CFE0FB" w:rsidR="00CF25C0" w:rsidRPr="00EC1C07" w:rsidRDefault="00CF25C0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31F6C7F7" w14:textId="63621B3B" w:rsidR="00CF25C0" w:rsidRDefault="00CF25C0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5D4C2062" w14:textId="77777777" w:rsidR="00EC1C07" w:rsidRPr="00EC1C07" w:rsidRDefault="00EC1C07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04544E91" w14:textId="1542EFD8" w:rsidR="006F70F6" w:rsidRPr="00C17852" w:rsidRDefault="00C178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7852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S</w:t>
      </w:r>
      <w:r w:rsidR="00CA7E36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8</w:t>
      </w:r>
      <w:r w:rsid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.</w:t>
      </w:r>
      <w:r w:rsidR="00080244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C178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ay matter volume loss associated with volume of </w:t>
      </w:r>
      <w:r w:rsidR="00CF25C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Pr="00C17852">
        <w:rPr>
          <w:rFonts w:ascii="Times New Roman" w:hAnsi="Times New Roman" w:cs="Times New Roman"/>
          <w:b/>
          <w:bCs/>
          <w:sz w:val="20"/>
          <w:szCs w:val="20"/>
          <w:lang w:val="en-US"/>
        </w:rPr>
        <w:t>left cholinergic cell group Ch4</w:t>
      </w:r>
      <w:r w:rsidRPr="00C178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</w:t>
      </w:r>
      <w:r w:rsidR="00EC1C0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ontrols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6F70F6" w:rsidRPr="00C17852" w14:paraId="737C4843" w14:textId="77777777" w:rsidTr="006F70F6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56E7550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976A56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D72ADA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93BD38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3CEE6E2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6F70F6" w:rsidRPr="00C17852" w14:paraId="60A9813A" w14:textId="77777777" w:rsidTr="006F70F6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ED1C38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6036C9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6227778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4DF4C7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B45D1B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649FA9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4E01D8" w14:textId="77777777" w:rsidR="006F70F6" w:rsidRPr="00C17852" w:rsidRDefault="006F70F6" w:rsidP="006F7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C17852" w:rsidRPr="00C17852" w14:paraId="46E2C14A" w14:textId="77777777" w:rsidTr="006F70F6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CF6C07" w14:textId="54BDE12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704033" w14:textId="1373825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5BE7CE" w14:textId="53DFE73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4417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D8864E" w14:textId="3294CA8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6840.28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A52838" w14:textId="2B3E274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0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04A392" w14:textId="729EDC8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03C67E" w14:textId="424A6C3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3</w:t>
            </w:r>
          </w:p>
        </w:tc>
      </w:tr>
      <w:tr w:rsidR="00C17852" w:rsidRPr="00C17852" w14:paraId="4EF77026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1E14D8" w14:textId="4C7ACF0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ventr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iencephalon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125799" w14:textId="1E65706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B733BF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48CB7B" w14:textId="4E670FE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924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B2DDC9" w14:textId="3AC5311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F35962" w14:textId="4157962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B8FE10" w14:textId="076A965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1</w:t>
            </w:r>
          </w:p>
        </w:tc>
      </w:tr>
      <w:tr w:rsidR="00C17852" w:rsidRPr="00C17852" w14:paraId="5704F1F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962E76" w14:textId="3341622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81115F" w14:textId="6E5FADD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8465AC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3D2A35" w14:textId="2C7AE9A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607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893255" w14:textId="1580E23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5CC31D" w14:textId="5DC9752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B62061" w14:textId="732A921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2</w:t>
            </w:r>
          </w:p>
        </w:tc>
      </w:tr>
      <w:tr w:rsidR="00C17852" w:rsidRPr="00C17852" w14:paraId="76682D00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C4856C" w14:textId="14E5B60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erebellar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verm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VII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3F6C81" w14:textId="4B854A2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327CD5" w14:textId="0EB2700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1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EBEDC5" w14:textId="54DF8D3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277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0D51BE" w14:textId="1AC6A55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05C230" w14:textId="2CE78C3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F76EF2" w14:textId="6214539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7</w:t>
            </w:r>
          </w:p>
        </w:tc>
      </w:tr>
      <w:tr w:rsidR="00C17852" w:rsidRPr="00C17852" w14:paraId="00A24AD5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935935" w14:textId="034D090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D1F1A3" w14:textId="3D603DF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2FDA9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E10382" w14:textId="22B2A2B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119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505E5B" w14:textId="64CDC7A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409183" w14:textId="1E5D516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1B413C" w14:textId="5313CA5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9</w:t>
            </w:r>
          </w:p>
        </w:tc>
      </w:tr>
      <w:tr w:rsidR="00C17852" w:rsidRPr="00C17852" w14:paraId="6BB84652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1D6B0C" w14:textId="539EA93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ar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verm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A0A8DE" w14:textId="08CF0EE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7B1541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EB38D4" w14:textId="69242E8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036.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EFEB2A" w14:textId="158935B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1D9567" w14:textId="069185F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F986E1" w14:textId="17D8DE4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8</w:t>
            </w:r>
          </w:p>
        </w:tc>
      </w:tr>
      <w:tr w:rsidR="00C17852" w:rsidRPr="00C17852" w14:paraId="39AC6A4F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6E96CD" w14:textId="4D9FCCF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/L cerebellum, lobule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9BF63E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424BBD" w14:textId="66C9EE2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6079BD" w14:textId="70B96BA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179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2B069A" w14:textId="6A98916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A90B9A" w14:textId="14C0345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2EDBA0" w14:textId="668A984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9</w:t>
            </w:r>
          </w:p>
        </w:tc>
      </w:tr>
      <w:tr w:rsidR="00C17852" w:rsidRPr="00C17852" w14:paraId="1D0CAF49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7722CE" w14:textId="1F49EF0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7F04F7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EE402F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213DB7" w14:textId="7208ED1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175.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496C07" w14:textId="685B545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C1F428" w14:textId="6DEEC6B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C04B11" w14:textId="2ACA963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3</w:t>
            </w:r>
          </w:p>
        </w:tc>
      </w:tr>
      <w:tr w:rsidR="00C17852" w:rsidRPr="00C17852" w14:paraId="37B3FFBB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AD416A" w14:textId="3EC459D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B33455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EB7CE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2312C3" w14:textId="399CE4F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133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93BE3F" w14:textId="716DDAD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F65705" w14:textId="5F4FE34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753660" w14:textId="402C822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8</w:t>
            </w:r>
          </w:p>
        </w:tc>
      </w:tr>
      <w:tr w:rsidR="00C17852" w:rsidRPr="00C17852" w14:paraId="37A3D6A4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667058" w14:textId="11BAA62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cerebellum, lobule VIII-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F0976A" w14:textId="40849AC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EDA73C" w14:textId="4528362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356797" w14:textId="06598AD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951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D3C792" w14:textId="175997C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9C2352" w14:textId="6622BCD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040795" w14:textId="21677A5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9</w:t>
            </w:r>
          </w:p>
        </w:tc>
      </w:tr>
      <w:tr w:rsidR="00C17852" w:rsidRPr="00C17852" w14:paraId="15FED056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6E208E" w14:textId="0D639BB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E3AC4B" w14:textId="4159B86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55A8BE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373F4B" w14:textId="634FE91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951.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83D18C" w14:textId="26D4ED5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0AD5A1" w14:textId="446E858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B25F4C" w14:textId="7EB4F66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2</w:t>
            </w:r>
          </w:p>
        </w:tc>
      </w:tr>
      <w:tr w:rsidR="00C17852" w:rsidRPr="00C17852" w14:paraId="7FF264CB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8B3208" w14:textId="23AD167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VII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0B3EFD" w14:textId="4244C68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7C40E9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D2EBAF" w14:textId="3F45575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770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A86587" w14:textId="0F4EB65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4BB46C" w14:textId="37DAD32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557EE9" w14:textId="00DF5D6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4</w:t>
            </w:r>
          </w:p>
        </w:tc>
      </w:tr>
      <w:tr w:rsidR="00C17852" w:rsidRPr="00C17852" w14:paraId="5D5766F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11A9C6" w14:textId="0DBB404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AAC54D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6019E7" w14:textId="460F32D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CE815E" w14:textId="27FBE2A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795.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45D3CE" w14:textId="366A01A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DB6BD1" w14:textId="30625A4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C3EC92" w14:textId="1B372E3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7</w:t>
            </w:r>
          </w:p>
        </w:tc>
      </w:tr>
      <w:tr w:rsidR="00C17852" w:rsidRPr="00C17852" w14:paraId="23AC2D37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1702D3" w14:textId="193F865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VII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D44FB6" w14:textId="35109A1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02EB15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01691B" w14:textId="451B804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311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2A20E6" w14:textId="2477D5B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3D0D90" w14:textId="765F1E8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3E50BC" w14:textId="59924A9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7</w:t>
            </w:r>
          </w:p>
        </w:tc>
      </w:tr>
      <w:tr w:rsidR="00C17852" w:rsidRPr="00C17852" w14:paraId="4EE1B22B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4F668E" w14:textId="1CC2E13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VI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1E2BAE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7E80BC" w14:textId="7B46B2B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1D93ED" w14:textId="4F187B9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765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C0A697" w14:textId="1E702D2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C3D13C" w14:textId="7084A1B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3ED797" w14:textId="556E6EE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8</w:t>
            </w:r>
          </w:p>
        </w:tc>
      </w:tr>
      <w:tr w:rsidR="00C17852" w:rsidRPr="00C17852" w14:paraId="2302147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7CEE31" w14:textId="462A4BC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tempor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CAAE16" w14:textId="099928A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854521" w14:textId="21FE2B2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B9D33C" w14:textId="072FA6D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73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E9933D" w14:textId="4000421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C28152" w14:textId="0D3AFB0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E811DD" w14:textId="502FF11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</w:t>
            </w:r>
          </w:p>
        </w:tc>
      </w:tr>
      <w:tr w:rsidR="00C17852" w:rsidRPr="00C17852" w14:paraId="6C9426A2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D8EB02" w14:textId="327DF72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tempor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BC7F46" w14:textId="7E1C11D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6B6835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89B9E9" w14:textId="7CAE26F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709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ADCE79" w14:textId="4331411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D6E5F3" w14:textId="5F1ABE6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408DFE" w14:textId="65ABF70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5</w:t>
            </w:r>
          </w:p>
        </w:tc>
      </w:tr>
      <w:tr w:rsidR="00C17852" w:rsidRPr="00C17852" w14:paraId="610D4250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AFB22" w14:textId="79DB309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tempor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A0F894" w14:textId="72B6747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6D2C92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53989C" w14:textId="3941005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425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125BA9" w14:textId="1F67CA5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5324B5" w14:textId="3295E3E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B40414" w14:textId="5DFDB2C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8</w:t>
            </w:r>
          </w:p>
        </w:tc>
      </w:tr>
      <w:tr w:rsidR="00C17852" w:rsidRPr="00C17852" w14:paraId="0F98C785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B5E91A" w14:textId="281F048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ecentr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BC75D1" w14:textId="248C64E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00B7EF" w14:textId="10706DB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9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9CF99B" w14:textId="0734673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624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20887A" w14:textId="693E1C0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2069A4" w14:textId="64ACE0C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8190B2" w14:textId="7D276BB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</w:tr>
      <w:tr w:rsidR="00C17852" w:rsidRPr="00C17852" w14:paraId="23D7FEB6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2AFE66" w14:textId="493B777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ecentral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6E7B07" w14:textId="53A68B0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728BA4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63F316" w14:textId="56D6707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576.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716B08" w14:textId="0F46295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23FC27" w14:textId="3FD7312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8D53E4" w14:textId="54A5D1C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</w:tr>
      <w:tr w:rsidR="00C17852" w:rsidRPr="00C17852" w14:paraId="278EEC46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535E64" w14:textId="1A79BA0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ostcentral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58E6BE" w14:textId="3F10AC8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98B448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48FCE8" w14:textId="1ED5248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382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1B2673" w14:textId="6D0FBC1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9EDF45" w14:textId="45252B2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E83D92" w14:textId="07AD25D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</w:tr>
      <w:tr w:rsidR="00C17852" w:rsidRPr="00C17852" w14:paraId="000B764A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0AF1ED" w14:textId="1DB8D95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EFE94B" w14:textId="1B7EA8D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D58DB5" w14:textId="11B17C4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AA19B7" w14:textId="4B816B1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212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A96DD4" w14:textId="0C7DF74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E72A85" w14:textId="0DC13CD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56F541" w14:textId="736599F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7</w:t>
            </w:r>
          </w:p>
        </w:tc>
      </w:tr>
      <w:tr w:rsidR="00C17852" w:rsidRPr="00C17852" w14:paraId="6E839FD5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C5A6C9" w14:textId="16EA739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arahippocamp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9C5150" w14:textId="3B6193B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E820B0" w14:textId="6FAE79E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3AC35F" w14:textId="5562C42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770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65FFA2" w14:textId="5B3565A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0CC7D0" w14:textId="7681095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5A47DC" w14:textId="7049A8D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0</w:t>
            </w:r>
          </w:p>
        </w:tc>
      </w:tr>
      <w:tr w:rsidR="00C17852" w:rsidRPr="00C17852" w14:paraId="79D850D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979136" w14:textId="3FE20BA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AA8E93" w14:textId="5DE4C56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2C5B98" w14:textId="2C75D6D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C2A6EB" w14:textId="11169DB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770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8A50E5" w14:textId="3FB5599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4E64FD" w14:textId="233A719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852B3A" w14:textId="52916D3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</w:tr>
      <w:tr w:rsidR="00C17852" w:rsidRPr="00C17852" w14:paraId="46982EE4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A35E23" w14:textId="311C77A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superior tempor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5F70E7" w14:textId="4A1916E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7B486D" w14:textId="32A99C6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9656C4" w14:textId="66E9F0F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74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8B5687" w14:textId="29BA828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832ACB" w14:textId="3B0934F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0D9EF7" w14:textId="5BE13CA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</w:tr>
      <w:tr w:rsidR="00C17852" w:rsidRPr="00C17852" w14:paraId="346D92EA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4BAD67" w14:textId="766735A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fusiform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483AB0" w14:textId="2718EAE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00257D" w14:textId="01F9266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AB050D" w14:textId="6F47644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661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ED98FD" w14:textId="29718E9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1316E1" w14:textId="375A883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6157AE" w14:textId="41D4494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6</w:t>
            </w:r>
          </w:p>
        </w:tc>
      </w:tr>
      <w:tr w:rsidR="00C17852" w:rsidRPr="00C17852" w14:paraId="7F94B16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A9F9A4" w14:textId="4D528F1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xterior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DAF23B" w14:textId="7348CE3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8B7942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B798D2" w14:textId="2397B67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619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6E5A7A" w14:textId="5AA971D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1B7EB" w14:textId="2691925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4956D4" w14:textId="12010F1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2</w:t>
            </w:r>
          </w:p>
        </w:tc>
      </w:tr>
      <w:tr w:rsidR="00C17852" w:rsidRPr="00C17852" w14:paraId="247A628C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67CA2E" w14:textId="67354AD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fusiform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C3F04C" w14:textId="68F0370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E6662E" w14:textId="627C5E7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EAD2FE" w14:textId="251EB0A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597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AD43C5" w14:textId="178606D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0DD32E" w14:textId="61E0A8E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6B53CC" w14:textId="76A2BF0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4</w:t>
            </w:r>
          </w:p>
        </w:tc>
      </w:tr>
      <w:tr w:rsidR="00C17852" w:rsidRPr="00C17852" w14:paraId="5779A60E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23597F" w14:textId="4AEC565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2D1F4D" w14:textId="1A1B29B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168F5B" w14:textId="0785897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8693B7" w14:textId="11D441D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512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DD9E7D" w14:textId="7984AB8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15CE11" w14:textId="2DC51C2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8F45E9" w14:textId="2FF55C5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</w:tr>
      <w:tr w:rsidR="00C17852" w:rsidRPr="00C17852" w14:paraId="42D348C1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E43994" w14:textId="526015E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81E271" w14:textId="3175F08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D8F6AB" w14:textId="149986F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7BF46F" w14:textId="673D4FE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492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5D18E5" w14:textId="2F927CA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90E97A" w14:textId="25AA6A8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59B075" w14:textId="752F803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</w:tr>
      <w:tr w:rsidR="00C17852" w:rsidRPr="00C17852" w14:paraId="5C90E7A5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9ADC32" w14:textId="4EFBB8F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ostcentr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FE39F6" w14:textId="6DE6A3F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027D5E" w14:textId="442C32A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904150" w14:textId="190E612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507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265C74" w14:textId="67661E1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B57F12" w14:textId="7200393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D8A078" w14:textId="4F3801A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1</w:t>
            </w:r>
          </w:p>
        </w:tc>
      </w:tr>
      <w:tr w:rsidR="00C17852" w:rsidRPr="00C17852" w14:paraId="361F7C61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138CCB" w14:textId="08FFD2F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ecentral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0D1826" w14:textId="5A0E722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641977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318B6D" w14:textId="55D9B51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501.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BE99FA" w14:textId="2DEB9DC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2613A9" w14:textId="171E0B1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CD46BC" w14:textId="04B8E15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3</w:t>
            </w:r>
          </w:p>
        </w:tc>
      </w:tr>
      <w:tr w:rsidR="00C17852" w:rsidRPr="00C17852" w14:paraId="5F4C571A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F36628" w14:textId="7C9D209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ostcentral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A31354" w14:textId="7A20DFF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294EAA" w14:textId="5A3D147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BB9EBC" w14:textId="0CF74FB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379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C55701" w14:textId="470F265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A7B0DC" w14:textId="2BDA61F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38A62F" w14:textId="50D7C7F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0</w:t>
            </w:r>
          </w:p>
        </w:tc>
      </w:tr>
      <w:tr w:rsidR="00C17852" w:rsidRPr="00C17852" w14:paraId="3EAB23C9" w14:textId="77777777" w:rsidTr="006F70F6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EB66E5E" w14:textId="119B079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ostcentr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7B4D189" w14:textId="13A0E0C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ED72FE3" w14:textId="1DDBCF8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054FD5E" w14:textId="2E8BC0F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448.2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788DA30" w14:textId="6023B69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8273184" w14:textId="0ECE6AA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2A352C5" w14:textId="05BF7E5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8</w:t>
            </w:r>
          </w:p>
        </w:tc>
      </w:tr>
      <w:tr w:rsidR="00C17852" w:rsidRPr="00C17852" w14:paraId="1C95FBBD" w14:textId="77777777" w:rsidTr="00C17852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4688B627" w14:textId="542112C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5C0D1BC" w14:textId="29D92C9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13ACB6C" w14:textId="0B902DA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79ADBEE" w14:textId="1C83DD3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394.3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AF4104D" w14:textId="51B2933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02247D2" w14:textId="6BD1690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E2A01DB" w14:textId="201E659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</w:tr>
      <w:tr w:rsidR="00C17852" w:rsidRPr="00C17852" w14:paraId="2103B4D0" w14:textId="77777777" w:rsidTr="00C17852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0E73895" w14:textId="14F55CC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superior frontal gyrus, medial segmen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1728B71" w14:textId="5FD5C66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225C2354" w14:textId="0F884A9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3C4069D" w14:textId="6B0EAF1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377.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23E83BF" w14:textId="2B00543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3511C4A" w14:textId="1A4FB10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9B71DEC" w14:textId="37EB34B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8</w:t>
            </w:r>
          </w:p>
        </w:tc>
      </w:tr>
    </w:tbl>
    <w:p w14:paraId="1944BC02" w14:textId="77777777" w:rsidR="00EC1C07" w:rsidRDefault="00EC1C07" w:rsidP="00C1785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7EC3903F" w14:textId="7FD02AC9" w:rsidR="00C17852" w:rsidRPr="00C17852" w:rsidRDefault="00C17852" w:rsidP="00C1785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C17852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C17852">
        <w:rPr>
          <w:i/>
          <w:sz w:val="20"/>
          <w:szCs w:val="20"/>
          <w:lang w:val="en-US"/>
        </w:rPr>
        <w:t>p</w:t>
      </w:r>
      <w:r w:rsidRPr="00C17852">
        <w:rPr>
          <w:sz w:val="20"/>
          <w:szCs w:val="20"/>
          <w:lang w:val="en-US"/>
        </w:rPr>
        <w:t>&lt;0.001, FWE corrected at a TFCE-based result.</w:t>
      </w:r>
    </w:p>
    <w:p w14:paraId="19805EBC" w14:textId="77777777" w:rsidR="00FE1BCC" w:rsidRPr="00EC1C07" w:rsidRDefault="00FE1BCC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7BDFAA7F" w14:textId="4E9CB6EF" w:rsidR="006F70F6" w:rsidRDefault="006F70F6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74A6E062" w14:textId="77777777" w:rsidR="00EC1C07" w:rsidRPr="00EC1C07" w:rsidRDefault="00EC1C07">
      <w:pPr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</w:p>
    <w:p w14:paraId="6D22BEC5" w14:textId="5DA64889" w:rsidR="006F70F6" w:rsidRPr="00EC1C07" w:rsidRDefault="00C1785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S</w:t>
      </w:r>
      <w:r w:rsidR="00CA7E36"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9</w:t>
      </w:r>
      <w:r w:rsidR="00EC1C07"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.</w:t>
      </w:r>
      <w:r w:rsidR="00080244"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EC1C0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Gray matter volume loss associated with volume of the right cholinergic cell group Ch4</w:t>
      </w:r>
      <w:r w:rsidRPr="00EC1C07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 in </w:t>
      </w:r>
      <w:r w:rsidR="00EC1C0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t>controls</w:t>
      </w:r>
      <w:r w:rsidR="00EC1C07" w:rsidRPr="00EC1C0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US"/>
        </w:rPr>
        <w:t>.</w:t>
      </w:r>
    </w:p>
    <w:tbl>
      <w:tblPr>
        <w:tblW w:w="906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457"/>
        <w:gridCol w:w="1007"/>
        <w:gridCol w:w="1007"/>
        <w:gridCol w:w="1007"/>
        <w:gridCol w:w="1008"/>
        <w:gridCol w:w="1007"/>
      </w:tblGrid>
      <w:tr w:rsidR="00C17852" w:rsidRPr="00C17852" w14:paraId="27A28741" w14:textId="77777777" w:rsidTr="00A67C1C">
        <w:trPr>
          <w:trHeight w:val="293"/>
        </w:trPr>
        <w:tc>
          <w:tcPr>
            <w:tcW w:w="357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CF1F1D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tomical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45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E996F1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D507B9B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A2E445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FCE</w:t>
            </w:r>
          </w:p>
        </w:tc>
        <w:tc>
          <w:tcPr>
            <w:tcW w:w="302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B1BE163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NI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</w:t>
            </w:r>
            <w:proofErr w:type="spellEnd"/>
          </w:p>
        </w:tc>
      </w:tr>
      <w:tr w:rsidR="00C17852" w:rsidRPr="00C17852" w14:paraId="44BBA05B" w14:textId="77777777" w:rsidTr="00A67C1C">
        <w:trPr>
          <w:trHeight w:val="293"/>
        </w:trPr>
        <w:tc>
          <w:tcPr>
            <w:tcW w:w="357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2B9EDC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7A1406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35EE333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3EFE22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A839B0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9FEE2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741E50" w14:textId="77777777" w:rsidR="00C17852" w:rsidRPr="00C17852" w:rsidRDefault="00C17852" w:rsidP="00A67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</w:tr>
      <w:tr w:rsidR="00C17852" w:rsidRPr="00C17852" w14:paraId="79251935" w14:textId="77777777" w:rsidTr="00A67C1C">
        <w:trPr>
          <w:trHeight w:val="293"/>
        </w:trPr>
        <w:tc>
          <w:tcPr>
            <w:tcW w:w="35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038CDC" w14:textId="79664A3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3FD0E7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3E06DB" w14:textId="27B77CF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8782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99F0B4" w14:textId="7A5FCA6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2401.70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B3E7A8" w14:textId="0DAC812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CAEFB2" w14:textId="036CAA9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5A6D70" w14:textId="67AD08A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2</w:t>
            </w:r>
          </w:p>
        </w:tc>
      </w:tr>
      <w:tr w:rsidR="00C17852" w:rsidRPr="00C17852" w14:paraId="00DD7539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44F6F3" w14:textId="2D20CE6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C282F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26605F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4BE9EB" w14:textId="70AEA99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7126.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5981D7" w14:textId="1B39D29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D6C1B2" w14:textId="6A9C1ED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D170B3" w14:textId="1C78349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5</w:t>
            </w:r>
          </w:p>
        </w:tc>
      </w:tr>
      <w:tr w:rsidR="00C17852" w:rsidRPr="00C17852" w14:paraId="2125854D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E6B84A" w14:textId="1AB0379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38CBA6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E9594C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13A914" w14:textId="6705230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6771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4A3079" w14:textId="4107B38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323B04" w14:textId="43D4D97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0EF6F8" w14:textId="4CCDE2E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2</w:t>
            </w:r>
          </w:p>
        </w:tc>
      </w:tr>
      <w:tr w:rsidR="00C17852" w:rsidRPr="00C17852" w14:paraId="398DB44F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77A275" w14:textId="5E177D0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A020EC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1BBCFA" w14:textId="0AD8328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2D81FD" w14:textId="653AA84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7532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E07F1B" w14:textId="7444EC9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79117E" w14:textId="6C23CD5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A0CAB7" w14:textId="042231B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C17852" w:rsidRPr="00C17852" w14:paraId="52B86FA5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4B0EC6" w14:textId="197E72F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826DC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B9B5A5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7A52AF" w14:textId="20C0F81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417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C2D1F3" w14:textId="18B3755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FD30F8" w14:textId="71806BA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4C5DD3" w14:textId="5E3413A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</w:t>
            </w:r>
          </w:p>
        </w:tc>
      </w:tr>
      <w:tr w:rsidR="00C17852" w:rsidRPr="00C17852" w14:paraId="655D2AE1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A000DC" w14:textId="2E1DAB9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4DAB52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B259DC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2E0426" w14:textId="0DF0746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417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61D444" w14:textId="2A20F47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18D97F" w14:textId="7BECD4C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5CA61C" w14:textId="0DF5D07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C17852" w:rsidRPr="00C17852" w14:paraId="4415E9E2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42E81C" w14:textId="25C1F01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CF4301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4A461E" w14:textId="151D9B4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70D50D" w14:textId="571358E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965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AA19C8" w14:textId="7188D11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ABE121" w14:textId="1A44C9B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E86FCD" w14:textId="5015968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</w:tr>
      <w:tr w:rsidR="00C17852" w:rsidRPr="00C17852" w14:paraId="5E84A74B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BA57D9" w14:textId="15D3C83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C8E404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E05288" w14:textId="78B43B9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CB0684" w14:textId="799321C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965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C5F15C" w14:textId="33ABF2C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C9368E" w14:textId="41FE6A8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3EC127" w14:textId="7A2AFE7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</w:tr>
      <w:tr w:rsidR="00C17852" w:rsidRPr="00C17852" w14:paraId="3398E3D6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12D5F1" w14:textId="46E28C1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A65564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26CB2C" w14:textId="7C24A9F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4D3BC4" w14:textId="5F850C7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342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FA8D72" w14:textId="0AB316A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110D95" w14:textId="1D22A83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42C554" w14:textId="025572B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5</w:t>
            </w:r>
          </w:p>
        </w:tc>
      </w:tr>
      <w:tr w:rsidR="00C17852" w:rsidRPr="00C17852" w14:paraId="12F529BB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6944B1" w14:textId="3C1C4BC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7CEA67" w14:textId="2494A07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3962C9" w14:textId="4C8F43F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8F8C0A" w14:textId="4E68BC4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055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FC3F5E" w14:textId="316F648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17A38F" w14:textId="30DAE67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EA7772" w14:textId="0C25119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2</w:t>
            </w:r>
          </w:p>
        </w:tc>
      </w:tr>
      <w:tr w:rsidR="00C17852" w:rsidRPr="00C17852" w14:paraId="140347B5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4EB230" w14:textId="304F5F9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16D1AE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76A574" w14:textId="7013920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B61130" w14:textId="0473274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05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BE087E" w14:textId="23B69D6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5897F2" w14:textId="33084F3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C9DBD6" w14:textId="1597596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4</w:t>
            </w:r>
          </w:p>
        </w:tc>
      </w:tr>
      <w:tr w:rsidR="00C17852" w:rsidRPr="00C17852" w14:paraId="04B0EAC7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E2AF9D" w14:textId="1CCB829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77F119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694ED5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0219DE" w14:textId="2393CDE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021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A74759" w14:textId="2ABBDDF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68D1CF" w14:textId="5B0C6C2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45E00C" w14:textId="6F1A89F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4</w:t>
            </w:r>
          </w:p>
        </w:tc>
      </w:tr>
      <w:tr w:rsidR="00C17852" w:rsidRPr="00C17852" w14:paraId="3E85287E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2B9389" w14:textId="4770BDC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erebellum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obu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C7ADF0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688863" w14:textId="4B2D017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44FA48" w14:textId="596876B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650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427E76" w14:textId="370BC64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FA5AB2" w14:textId="218B8C0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7632BC" w14:textId="5EDD52A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8</w:t>
            </w:r>
          </w:p>
        </w:tc>
      </w:tr>
      <w:tr w:rsidR="00C17852" w:rsidRPr="00C17852" w14:paraId="6493030E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6F4D95" w14:textId="092F2B6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FFFE81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D38F9B" w14:textId="71A0442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38E0A2" w14:textId="0D83C62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033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0E90F3" w14:textId="4772107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DB9BE8" w14:textId="5805846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F9071F" w14:textId="7A738C8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</w:tr>
      <w:tr w:rsidR="00C17852" w:rsidRPr="00C17852" w14:paraId="7CCEED1E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E92545" w14:textId="735218B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cerebellar vermal lobules VIII-X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47CB90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594B20" w14:textId="1EEA77D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A3CF1C" w14:textId="2704D80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93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4D3FC3" w14:textId="03C1CF7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93FD79" w14:textId="52EA04F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6FD86F" w14:textId="67DA7AB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1</w:t>
            </w:r>
          </w:p>
        </w:tc>
      </w:tr>
      <w:tr w:rsidR="00C17852" w:rsidRPr="00C17852" w14:paraId="13FFB20C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6B8D17" w14:textId="731EBBD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front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106221" w14:textId="2E8BC46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915D5C" w14:textId="15DC43C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9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B7764D" w14:textId="19363F5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408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4246C1" w14:textId="0FBA024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A151B3" w14:textId="0E4197F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C815F9" w14:textId="18BDD1E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</w:tr>
      <w:tr w:rsidR="00C17852" w:rsidRPr="00C17852" w14:paraId="24933D5B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5E3FDD" w14:textId="5AD16E3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front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C4E264" w14:textId="6F66903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2DFFC0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B95864" w14:textId="66C321E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353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80E6E4" w14:textId="411481B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26AE9E" w14:textId="7B10E13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05AB8D" w14:textId="1BE4CFE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</w:tr>
      <w:tr w:rsidR="00C17852" w:rsidRPr="00C17852" w14:paraId="7525CD1B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A58CB9" w14:textId="546D5FD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L superior front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465AE" w14:textId="2671F1C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8DA13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6DE4F7" w14:textId="6C9D549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280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F59D7D" w14:textId="6A38580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A7A260" w14:textId="02E061A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0CE7CF" w14:textId="36BF102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</w:tr>
      <w:tr w:rsidR="00C17852" w:rsidRPr="00C17852" w14:paraId="52B6D2BA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3A8E01" w14:textId="1DFDFFE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668651" w14:textId="4A158AB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3BB5FB" w14:textId="5260F65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2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C12EE2" w14:textId="0675593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394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305FA2" w14:textId="2F3A046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D180EC" w14:textId="16792E2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4BCAFC" w14:textId="0BAE0E4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7</w:t>
            </w:r>
          </w:p>
        </w:tc>
      </w:tr>
      <w:tr w:rsidR="00C17852" w:rsidRPr="00C17852" w14:paraId="68C3CA20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BF17B7" w14:textId="28A603B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FDA1C5" w14:textId="22FFBCE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33D7AF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E63B9A" w14:textId="2D53D38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38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89536A" w14:textId="2B70CDE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520CDB" w14:textId="6CFF1BB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C4176E" w14:textId="1939409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0</w:t>
            </w:r>
          </w:p>
        </w:tc>
      </w:tr>
      <w:tr w:rsidR="00C17852" w:rsidRPr="00C17852" w14:paraId="6682A538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2E0E6F" w14:textId="29976B1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L triangular part of the inferior frontal gyr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EC85E1" w14:textId="15A4DF0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D8BC23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B67BC8" w14:textId="2185D17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374.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B7853D" w14:textId="37BA217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7F7058" w14:textId="68524D7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05AB20" w14:textId="0BBB88A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C17852" w:rsidRPr="00C17852" w14:paraId="43196992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0930D5" w14:textId="3CAB082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R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A32CE7" w14:textId="156C9C4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FE655F" w14:textId="70AEFAF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83C3FB" w14:textId="2E340C7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365.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023F30" w14:textId="2D86451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3EE775" w14:textId="2429823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42573C" w14:textId="7F7951D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5</w:t>
            </w:r>
          </w:p>
        </w:tc>
      </w:tr>
      <w:tr w:rsidR="00C17852" w:rsidRPr="00C17852" w14:paraId="1BCE314B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F3D889" w14:textId="6C9B071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C6D915" w14:textId="126CD17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82E840" w14:textId="73AC3AF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14AF1F" w14:textId="1E8A4ED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330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8F2A3A" w14:textId="0C957CF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53D78D" w14:textId="180BCC9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8105F4" w14:textId="6168421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8</w:t>
            </w:r>
          </w:p>
        </w:tc>
      </w:tr>
      <w:tr w:rsidR="00C17852" w:rsidRPr="00C17852" w14:paraId="6AE3B434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45C0F1" w14:textId="6C0B97D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 temporal po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07CE52" w14:textId="13CD85C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82E16E" w14:textId="4E92C9D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0EF0EE" w14:textId="2C2673D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183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3DCE9A" w14:textId="2419E96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2BB266" w14:textId="152956C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67E5B2" w14:textId="6C0C496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7</w:t>
            </w:r>
          </w:p>
        </w:tc>
      </w:tr>
      <w:tr w:rsidR="00C17852" w:rsidRPr="00C17852" w14:paraId="7B2105C1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85273A" w14:textId="6704ED8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3EAB1E" w14:textId="6670120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378FF1" w14:textId="006D277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99D590" w14:textId="76BEF93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175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A2B3F4" w14:textId="3262C85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DE6BC9" w14:textId="7EB699D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D9D72E" w14:textId="4ED715C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15</w:t>
            </w:r>
          </w:p>
        </w:tc>
      </w:tr>
      <w:tr w:rsidR="00C17852" w:rsidRPr="00C17852" w14:paraId="368597E6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E6BBAB" w14:textId="51DEC8D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L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BA6104" w14:textId="3FC1728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28C4BF" w14:textId="7B53502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10BB9D" w14:textId="180BEAB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12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FA42EA" w14:textId="194BB0B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E5CC6C" w14:textId="1C295AA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E014AA" w14:textId="7EE79F0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5</w:t>
            </w:r>
          </w:p>
        </w:tc>
      </w:tr>
      <w:tr w:rsidR="00C17852" w:rsidRPr="00C17852" w14:paraId="0FEEDAC9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2119BD" w14:textId="3B16933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E53091" w14:textId="6C1B7CC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84FA66" w14:textId="758DB9A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86FF16" w14:textId="2E2064D3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142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F4B559" w14:textId="4F18097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DE06AD" w14:textId="6DCAB14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B2F1B0" w14:textId="7FC7459B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22</w:t>
            </w:r>
          </w:p>
        </w:tc>
      </w:tr>
      <w:tr w:rsidR="00C17852" w:rsidRPr="00C17852" w14:paraId="1E1FB572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4C0F95" w14:textId="42C1E421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 xml:space="preserve">R inferior frontal </w:t>
            </w:r>
            <w:proofErr w:type="spellStart"/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FEBAAB" w14:textId="40B9F529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4C0F69" w14:textId="777777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F7E818" w14:textId="2AF5F1D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138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8F95FF" w14:textId="44C7C1F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7A10BC" w14:textId="09C15A1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E0BF82" w14:textId="7FF033D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9</w:t>
            </w:r>
          </w:p>
        </w:tc>
      </w:tr>
      <w:tr w:rsidR="00C17852" w:rsidRPr="00C17852" w14:paraId="62224B8F" w14:textId="77777777" w:rsidTr="00A67C1C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809A60" w14:textId="7401471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 inferior frontal gyrus, orbital par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AF250B" w14:textId="635067C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2D24D6" w14:textId="1EAAAF1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EAF9BD" w14:textId="7EA1AAD5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123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7B92E4" w14:textId="3FE9FFC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BEF664" w14:textId="024723C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FF31B2" w14:textId="63466EC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7</w:t>
            </w:r>
          </w:p>
        </w:tc>
      </w:tr>
      <w:tr w:rsidR="00C17852" w:rsidRPr="00C17852" w14:paraId="2C7AD9DB" w14:textId="77777777" w:rsidTr="00C17852">
        <w:trPr>
          <w:trHeight w:val="293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8B99B3E" w14:textId="7CC39E88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iddle</w:t>
            </w:r>
            <w:proofErr w:type="spellEnd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tempor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38581BF" w14:textId="2C550F8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3CF6FA1" w14:textId="5641699C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7FA34E7" w14:textId="3518FB7E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138.2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4CC4B58" w14:textId="10EC4B22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C736F78" w14:textId="4A4BAEEA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3883C37" w14:textId="20DF433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0</w:t>
            </w:r>
          </w:p>
        </w:tc>
      </w:tr>
      <w:tr w:rsidR="00C17852" w:rsidRPr="00C17852" w14:paraId="5B877BA5" w14:textId="77777777" w:rsidTr="00C17852">
        <w:trPr>
          <w:trHeight w:val="293"/>
        </w:trPr>
        <w:tc>
          <w:tcPr>
            <w:tcW w:w="3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004722A" w14:textId="50A7160D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R inferior temporal </w:t>
            </w:r>
            <w:proofErr w:type="spellStart"/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59C734C" w14:textId="39F6AAF6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1E0013BD" w14:textId="4E5F7BC0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401F4EF" w14:textId="712A3977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5131.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A1E1BEF" w14:textId="1683B22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02298FC" w14:textId="563811B4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A53CA5F" w14:textId="2B76BACF" w:rsidR="00C17852" w:rsidRPr="00C17852" w:rsidRDefault="00C17852" w:rsidP="00C17852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1785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38</w:t>
            </w:r>
          </w:p>
        </w:tc>
      </w:tr>
    </w:tbl>
    <w:p w14:paraId="6D60F757" w14:textId="77777777" w:rsidR="00EC1C07" w:rsidRDefault="00EC1C07" w:rsidP="00C1785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p w14:paraId="024FEA8D" w14:textId="4F39899C" w:rsidR="00D747EF" w:rsidRDefault="00C17852" w:rsidP="00C1785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  <w:r w:rsidRPr="00C17852">
        <w:rPr>
          <w:sz w:val="20"/>
          <w:szCs w:val="20"/>
          <w:lang w:val="en-US"/>
        </w:rPr>
        <w:t xml:space="preserve">Cluster size = number of voxels in each significant cluster; TFCE = threshold free cluster enhancement, represents a statistical value, which combines voxel-height and cluster size; MNI coordinates (mm) = location of the maximum intensity voxel, given as spatial coordinate values in standard Montreal Neurological Institute coordinate space (mm). All the areas were significant at </w:t>
      </w:r>
      <w:r w:rsidRPr="00C17852">
        <w:rPr>
          <w:i/>
          <w:sz w:val="20"/>
          <w:szCs w:val="20"/>
          <w:lang w:val="en-US"/>
        </w:rPr>
        <w:t>p</w:t>
      </w:r>
      <w:r w:rsidRPr="00C17852">
        <w:rPr>
          <w:sz w:val="20"/>
          <w:szCs w:val="20"/>
          <w:lang w:val="en-US"/>
        </w:rPr>
        <w:t>&lt;0.001, FWE corrected at a TFCE-based result.</w:t>
      </w:r>
    </w:p>
    <w:p w14:paraId="623DF04A" w14:textId="77777777" w:rsidR="00D747EF" w:rsidRPr="00C17852" w:rsidRDefault="00D747EF" w:rsidP="00C17852">
      <w:pPr>
        <w:pStyle w:val="NormalWeb"/>
        <w:spacing w:before="0" w:beforeAutospacing="0" w:after="0" w:afterAutospacing="0"/>
        <w:ind w:right="-6"/>
        <w:jc w:val="both"/>
        <w:rPr>
          <w:sz w:val="20"/>
          <w:szCs w:val="20"/>
          <w:lang w:val="en-US"/>
        </w:rPr>
      </w:pPr>
    </w:p>
    <w:sectPr w:rsidR="00D747EF" w:rsidRPr="00C17852" w:rsidSect="006141BC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EE1A0" w14:textId="77777777" w:rsidR="00FA4D50" w:rsidRDefault="00FA4D50" w:rsidP="00EC1C07">
      <w:r>
        <w:separator/>
      </w:r>
    </w:p>
  </w:endnote>
  <w:endnote w:type="continuationSeparator" w:id="0">
    <w:p w14:paraId="525DCC50" w14:textId="77777777" w:rsidR="00FA4D50" w:rsidRDefault="00FA4D50" w:rsidP="00EC1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2395576"/>
      <w:docPartObj>
        <w:docPartGallery w:val="Page Numbers (Bottom of Page)"/>
        <w:docPartUnique/>
      </w:docPartObj>
    </w:sdtPr>
    <w:sdtContent>
      <w:p w14:paraId="5C1BA904" w14:textId="156BB97C" w:rsidR="00EC1C07" w:rsidRDefault="00EC1C07" w:rsidP="00F41B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6EB4D2" w14:textId="77777777" w:rsidR="00EC1C07" w:rsidRDefault="00EC1C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2072535016"/>
      <w:docPartObj>
        <w:docPartGallery w:val="Page Numbers (Bottom of Page)"/>
        <w:docPartUnique/>
      </w:docPartObj>
    </w:sdtPr>
    <w:sdtContent>
      <w:p w14:paraId="67D391CE" w14:textId="553AA694" w:rsidR="00EC1C07" w:rsidRPr="00EC1C07" w:rsidRDefault="00EC1C07" w:rsidP="00F41B4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C1C07">
          <w:rPr>
            <w:rStyle w:val="PageNumber"/>
            <w:rFonts w:ascii="Times New Roman" w:hAnsi="Times New Roman" w:cs="Times New Roman"/>
          </w:rPr>
          <w:fldChar w:fldCharType="begin"/>
        </w:r>
        <w:r w:rsidRPr="00EC1C0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C1C07">
          <w:rPr>
            <w:rStyle w:val="PageNumber"/>
            <w:rFonts w:ascii="Times New Roman" w:hAnsi="Times New Roman" w:cs="Times New Roman"/>
          </w:rPr>
          <w:fldChar w:fldCharType="separate"/>
        </w:r>
        <w:r w:rsidRPr="00EC1C07">
          <w:rPr>
            <w:rStyle w:val="PageNumber"/>
            <w:rFonts w:ascii="Times New Roman" w:hAnsi="Times New Roman" w:cs="Times New Roman"/>
            <w:noProof/>
          </w:rPr>
          <w:t>1</w:t>
        </w:r>
        <w:r w:rsidRPr="00EC1C0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1C5AEE7" w14:textId="77777777" w:rsidR="00EC1C07" w:rsidRDefault="00EC1C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A10F7" w14:textId="77777777" w:rsidR="00FA4D50" w:rsidRDefault="00FA4D50" w:rsidP="00EC1C07">
      <w:r>
        <w:separator/>
      </w:r>
    </w:p>
  </w:footnote>
  <w:footnote w:type="continuationSeparator" w:id="0">
    <w:p w14:paraId="496AE8F0" w14:textId="77777777" w:rsidR="00FA4D50" w:rsidRDefault="00FA4D50" w:rsidP="00EC1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6E3"/>
    <w:rsid w:val="00021875"/>
    <w:rsid w:val="00063390"/>
    <w:rsid w:val="00080244"/>
    <w:rsid w:val="00081130"/>
    <w:rsid w:val="00083C91"/>
    <w:rsid w:val="00086FE1"/>
    <w:rsid w:val="00091249"/>
    <w:rsid w:val="00094FFC"/>
    <w:rsid w:val="00095842"/>
    <w:rsid w:val="000C35AE"/>
    <w:rsid w:val="000D37C5"/>
    <w:rsid w:val="000E7038"/>
    <w:rsid w:val="001227AD"/>
    <w:rsid w:val="0014706C"/>
    <w:rsid w:val="0015735C"/>
    <w:rsid w:val="001729B7"/>
    <w:rsid w:val="0020506C"/>
    <w:rsid w:val="002055F5"/>
    <w:rsid w:val="0021481B"/>
    <w:rsid w:val="0021740F"/>
    <w:rsid w:val="00223198"/>
    <w:rsid w:val="00230D97"/>
    <w:rsid w:val="002568AB"/>
    <w:rsid w:val="00257488"/>
    <w:rsid w:val="00264A6F"/>
    <w:rsid w:val="00290E26"/>
    <w:rsid w:val="002937E7"/>
    <w:rsid w:val="002C582B"/>
    <w:rsid w:val="003248D3"/>
    <w:rsid w:val="003845FD"/>
    <w:rsid w:val="00395770"/>
    <w:rsid w:val="003F7DB0"/>
    <w:rsid w:val="0047075A"/>
    <w:rsid w:val="00484BC1"/>
    <w:rsid w:val="004B1DE9"/>
    <w:rsid w:val="004C43CF"/>
    <w:rsid w:val="004F6C2F"/>
    <w:rsid w:val="00506B67"/>
    <w:rsid w:val="005432FE"/>
    <w:rsid w:val="00546946"/>
    <w:rsid w:val="005677CD"/>
    <w:rsid w:val="00571B01"/>
    <w:rsid w:val="00576CDC"/>
    <w:rsid w:val="005B76D7"/>
    <w:rsid w:val="005D238A"/>
    <w:rsid w:val="005D7248"/>
    <w:rsid w:val="005F14DA"/>
    <w:rsid w:val="00601D93"/>
    <w:rsid w:val="0060349F"/>
    <w:rsid w:val="006141BC"/>
    <w:rsid w:val="006511C8"/>
    <w:rsid w:val="00672DCB"/>
    <w:rsid w:val="00682418"/>
    <w:rsid w:val="00690378"/>
    <w:rsid w:val="006B40FE"/>
    <w:rsid w:val="006F4677"/>
    <w:rsid w:val="006F70F6"/>
    <w:rsid w:val="00705C8D"/>
    <w:rsid w:val="00721B46"/>
    <w:rsid w:val="00761EA8"/>
    <w:rsid w:val="007934B7"/>
    <w:rsid w:val="007947AA"/>
    <w:rsid w:val="007D253C"/>
    <w:rsid w:val="0083694B"/>
    <w:rsid w:val="0085241E"/>
    <w:rsid w:val="008742B7"/>
    <w:rsid w:val="008C3DB6"/>
    <w:rsid w:val="00904794"/>
    <w:rsid w:val="00916BCB"/>
    <w:rsid w:val="00922A34"/>
    <w:rsid w:val="00924C08"/>
    <w:rsid w:val="00960F3D"/>
    <w:rsid w:val="00963791"/>
    <w:rsid w:val="009B27D5"/>
    <w:rsid w:val="009E06A0"/>
    <w:rsid w:val="009E5874"/>
    <w:rsid w:val="00A33B69"/>
    <w:rsid w:val="00A424F0"/>
    <w:rsid w:val="00A67C1C"/>
    <w:rsid w:val="00A81599"/>
    <w:rsid w:val="00AA3FD4"/>
    <w:rsid w:val="00AF1D28"/>
    <w:rsid w:val="00B00374"/>
    <w:rsid w:val="00B014CD"/>
    <w:rsid w:val="00B056E3"/>
    <w:rsid w:val="00B063C7"/>
    <w:rsid w:val="00B52C1B"/>
    <w:rsid w:val="00BA5D0C"/>
    <w:rsid w:val="00BA6268"/>
    <w:rsid w:val="00BB3668"/>
    <w:rsid w:val="00BB3898"/>
    <w:rsid w:val="00BE3A46"/>
    <w:rsid w:val="00BE67EF"/>
    <w:rsid w:val="00BF082C"/>
    <w:rsid w:val="00C02133"/>
    <w:rsid w:val="00C03508"/>
    <w:rsid w:val="00C10773"/>
    <w:rsid w:val="00C12A2A"/>
    <w:rsid w:val="00C17293"/>
    <w:rsid w:val="00C17852"/>
    <w:rsid w:val="00C215E0"/>
    <w:rsid w:val="00C451EC"/>
    <w:rsid w:val="00C501E2"/>
    <w:rsid w:val="00C65BFC"/>
    <w:rsid w:val="00C740FC"/>
    <w:rsid w:val="00C87203"/>
    <w:rsid w:val="00CA7E36"/>
    <w:rsid w:val="00CE7B63"/>
    <w:rsid w:val="00CF25C0"/>
    <w:rsid w:val="00D31665"/>
    <w:rsid w:val="00D56D30"/>
    <w:rsid w:val="00D601BD"/>
    <w:rsid w:val="00D7455E"/>
    <w:rsid w:val="00D747EF"/>
    <w:rsid w:val="00D95AFB"/>
    <w:rsid w:val="00DD466B"/>
    <w:rsid w:val="00DE6E66"/>
    <w:rsid w:val="00DF2767"/>
    <w:rsid w:val="00DF6285"/>
    <w:rsid w:val="00E2037E"/>
    <w:rsid w:val="00E7221A"/>
    <w:rsid w:val="00EA4B5D"/>
    <w:rsid w:val="00EC1C07"/>
    <w:rsid w:val="00EF0BD2"/>
    <w:rsid w:val="00EF226C"/>
    <w:rsid w:val="00EF73B0"/>
    <w:rsid w:val="00F16A32"/>
    <w:rsid w:val="00F6643C"/>
    <w:rsid w:val="00F77120"/>
    <w:rsid w:val="00F93DAB"/>
    <w:rsid w:val="00FA4D50"/>
    <w:rsid w:val="00FD18B6"/>
    <w:rsid w:val="00FE0163"/>
    <w:rsid w:val="00FE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19FE21"/>
  <w15:chartTrackingRefBased/>
  <w15:docId w15:val="{AA8963AD-8490-234E-9D4A-2892D619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56E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17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29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29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2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29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1C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C07"/>
  </w:style>
  <w:style w:type="paragraph" w:styleId="Footer">
    <w:name w:val="footer"/>
    <w:basedOn w:val="Normal"/>
    <w:link w:val="FooterChar"/>
    <w:uiPriority w:val="99"/>
    <w:unhideWhenUsed/>
    <w:rsid w:val="00EC1C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C07"/>
  </w:style>
  <w:style w:type="character" w:styleId="PageNumber">
    <w:name w:val="page number"/>
    <w:basedOn w:val="DefaultParagraphFont"/>
    <w:uiPriority w:val="99"/>
    <w:semiHidden/>
    <w:unhideWhenUsed/>
    <w:rsid w:val="00EC1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00</Words>
  <Characters>13686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or Petzold</cp:lastModifiedBy>
  <cp:revision>2</cp:revision>
  <cp:lastPrinted>2021-10-18T12:18:00Z</cp:lastPrinted>
  <dcterms:created xsi:type="dcterms:W3CDTF">2023-06-29T11:56:00Z</dcterms:created>
  <dcterms:modified xsi:type="dcterms:W3CDTF">2023-06-29T11:56:00Z</dcterms:modified>
</cp:coreProperties>
</file>